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AF65C3" w14:textId="77777777" w:rsidR="00345485" w:rsidRDefault="00345485" w:rsidP="00345485">
      <w:pPr>
        <w:spacing w:line="360" w:lineRule="auto"/>
        <w:jc w:val="both"/>
        <w:rPr>
          <w:rFonts w:eastAsia="Arial"/>
          <w:b/>
        </w:rPr>
      </w:pPr>
    </w:p>
    <w:p w14:paraId="4EDFDD87" w14:textId="77777777" w:rsidR="00345485" w:rsidRDefault="00345485" w:rsidP="00345485">
      <w:pPr>
        <w:spacing w:line="360" w:lineRule="auto"/>
        <w:jc w:val="both"/>
        <w:rPr>
          <w:rFonts w:eastAsia="Arial"/>
          <w:b/>
        </w:rPr>
      </w:pPr>
      <w:r>
        <w:rPr>
          <w:rFonts w:eastAsia="Arial"/>
          <w:b/>
        </w:rPr>
        <w:t xml:space="preserve">Table 1. Cardiovascular hospitalization </w:t>
      </w:r>
    </w:p>
    <w:p w14:paraId="7D426F43" w14:textId="77777777" w:rsidR="00345485" w:rsidRDefault="00345485" w:rsidP="00345485">
      <w:pPr>
        <w:spacing w:line="360" w:lineRule="auto"/>
        <w:jc w:val="both"/>
        <w:rPr>
          <w:rFonts w:eastAsia="Arial"/>
          <w:b/>
        </w:rPr>
      </w:pP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42"/>
        <w:gridCol w:w="2014"/>
        <w:gridCol w:w="2260"/>
        <w:gridCol w:w="2812"/>
      </w:tblGrid>
      <w:tr w:rsidR="00345485" w14:paraId="4D4DE36A" w14:textId="77777777" w:rsidTr="0048362B">
        <w:trPr>
          <w:tblHeader/>
          <w:tblCellSpacing w:w="15" w:type="dxa"/>
        </w:trPr>
        <w:tc>
          <w:tcPr>
            <w:tcW w:w="0" w:type="auto"/>
            <w:vAlign w:val="center"/>
            <w:hideMark/>
          </w:tcPr>
          <w:p w14:paraId="78B35AC4" w14:textId="77777777" w:rsidR="00345485" w:rsidRDefault="00345485" w:rsidP="0048362B">
            <w:pPr>
              <w:jc w:val="center"/>
              <w:rPr>
                <w:b/>
                <w:bCs/>
              </w:rPr>
            </w:pPr>
            <w:r>
              <w:rPr>
                <w:rStyle w:val="Textoennegrita"/>
              </w:rPr>
              <w:t>Category</w:t>
            </w:r>
          </w:p>
        </w:tc>
        <w:tc>
          <w:tcPr>
            <w:tcW w:w="0" w:type="auto"/>
            <w:vAlign w:val="center"/>
            <w:hideMark/>
          </w:tcPr>
          <w:p w14:paraId="13AE13F5" w14:textId="77777777" w:rsidR="00345485" w:rsidRDefault="00345485" w:rsidP="0048362B">
            <w:pPr>
              <w:jc w:val="center"/>
              <w:rPr>
                <w:b/>
                <w:bCs/>
              </w:rPr>
            </w:pPr>
            <w:r>
              <w:rPr>
                <w:rStyle w:val="Textoennegrita"/>
              </w:rPr>
              <w:t>Definition</w:t>
            </w:r>
          </w:p>
        </w:tc>
        <w:tc>
          <w:tcPr>
            <w:tcW w:w="0" w:type="auto"/>
            <w:vAlign w:val="center"/>
            <w:hideMark/>
          </w:tcPr>
          <w:p w14:paraId="18405022" w14:textId="77777777" w:rsidR="00345485" w:rsidRDefault="00345485" w:rsidP="0048362B">
            <w:pPr>
              <w:jc w:val="center"/>
              <w:rPr>
                <w:b/>
                <w:bCs/>
              </w:rPr>
            </w:pPr>
            <w:r>
              <w:rPr>
                <w:rStyle w:val="Textoennegrita"/>
              </w:rPr>
              <w:t>Key Criteria / Notes</w:t>
            </w:r>
          </w:p>
        </w:tc>
        <w:tc>
          <w:tcPr>
            <w:tcW w:w="0" w:type="auto"/>
            <w:vAlign w:val="center"/>
            <w:hideMark/>
          </w:tcPr>
          <w:p w14:paraId="764EEFAE" w14:textId="77777777" w:rsidR="00345485" w:rsidRDefault="00345485" w:rsidP="0048362B">
            <w:pPr>
              <w:jc w:val="center"/>
              <w:rPr>
                <w:b/>
                <w:bCs/>
              </w:rPr>
            </w:pPr>
            <w:r>
              <w:rPr>
                <w:rStyle w:val="Textoennegrita"/>
              </w:rPr>
              <w:t>Examples (if applicable)</w:t>
            </w:r>
          </w:p>
        </w:tc>
      </w:tr>
      <w:tr w:rsidR="00345485" w14:paraId="60628040" w14:textId="77777777" w:rsidTr="0048362B">
        <w:trPr>
          <w:tblCellSpacing w:w="15" w:type="dxa"/>
        </w:trPr>
        <w:tc>
          <w:tcPr>
            <w:tcW w:w="0" w:type="auto"/>
            <w:vAlign w:val="center"/>
            <w:hideMark/>
          </w:tcPr>
          <w:p w14:paraId="401A476E" w14:textId="77777777" w:rsidR="00345485" w:rsidRDefault="00345485" w:rsidP="0048362B">
            <w:r>
              <w:rPr>
                <w:rStyle w:val="Textoennegrita"/>
              </w:rPr>
              <w:t>Cardiovascular hospitalization</w:t>
            </w:r>
          </w:p>
        </w:tc>
        <w:tc>
          <w:tcPr>
            <w:tcW w:w="0" w:type="auto"/>
            <w:vAlign w:val="center"/>
            <w:hideMark/>
          </w:tcPr>
          <w:p w14:paraId="4B330C58" w14:textId="77777777" w:rsidR="00345485" w:rsidRDefault="00345485" w:rsidP="0048362B">
            <w:r>
              <w:t xml:space="preserve">An admission to the hospital with a </w:t>
            </w:r>
            <w:r>
              <w:rPr>
                <w:rStyle w:val="Textoennegrita"/>
              </w:rPr>
              <w:t>defined cardiovascular cause</w:t>
            </w:r>
            <w:r>
              <w:t>.</w:t>
            </w:r>
          </w:p>
        </w:tc>
        <w:tc>
          <w:tcPr>
            <w:tcW w:w="0" w:type="auto"/>
            <w:vAlign w:val="center"/>
            <w:hideMark/>
          </w:tcPr>
          <w:p w14:paraId="006D6D74" w14:textId="77777777" w:rsidR="00345485" w:rsidRDefault="00345485" w:rsidP="0048362B">
            <w:r>
              <w:t xml:space="preserve">Must have sufficient documentation to adjudicate the cause as cardiovascular. It is </w:t>
            </w:r>
            <w:r>
              <w:rPr>
                <w:rStyle w:val="Textoennegrita"/>
              </w:rPr>
              <w:t>not the default</w:t>
            </w:r>
            <w:r>
              <w:t xml:space="preserve"> category when the cause is unclear.</w:t>
            </w:r>
          </w:p>
        </w:tc>
        <w:tc>
          <w:tcPr>
            <w:tcW w:w="0" w:type="auto"/>
            <w:vAlign w:val="center"/>
            <w:hideMark/>
          </w:tcPr>
          <w:p w14:paraId="010CBAAF" w14:textId="77777777" w:rsidR="00345485" w:rsidRDefault="00345485" w:rsidP="0048362B">
            <w:r>
              <w:t>Acute myocardial infarction; arrhythmia or conduction disturbance; cardiogenic shock; cardiovascular device failure; cardiovascular haemorrhage (including tamponade); cardiovascular infection; cardiovascular procedure-related complications; heart failure (left or right ventricular dysfunction); peripheral arterial disease; thromboembolism; stroke; sudden cardiac death.</w:t>
            </w:r>
          </w:p>
        </w:tc>
      </w:tr>
      <w:tr w:rsidR="00345485" w14:paraId="62A66B89" w14:textId="77777777" w:rsidTr="0048362B">
        <w:trPr>
          <w:tblCellSpacing w:w="15" w:type="dxa"/>
        </w:trPr>
        <w:tc>
          <w:tcPr>
            <w:tcW w:w="0" w:type="auto"/>
            <w:vAlign w:val="center"/>
            <w:hideMark/>
          </w:tcPr>
          <w:p w14:paraId="3DDEF0D3" w14:textId="77777777" w:rsidR="00345485" w:rsidRDefault="00345485" w:rsidP="0048362B">
            <w:r>
              <w:rPr>
                <w:rStyle w:val="Textoennegrita"/>
              </w:rPr>
              <w:t>Non-cardiovascular hospitalization</w:t>
            </w:r>
          </w:p>
        </w:tc>
        <w:tc>
          <w:tcPr>
            <w:tcW w:w="0" w:type="auto"/>
            <w:vAlign w:val="center"/>
            <w:hideMark/>
          </w:tcPr>
          <w:p w14:paraId="2CC9AA84" w14:textId="77777777" w:rsidR="00345485" w:rsidRDefault="00345485" w:rsidP="0048362B">
            <w:r>
              <w:t xml:space="preserve">An admission to the hospital with a </w:t>
            </w:r>
            <w:r>
              <w:rPr>
                <w:rStyle w:val="Textoennegrita"/>
              </w:rPr>
              <w:t>defined cause that can be adjudicated as non-cardiovascular</w:t>
            </w:r>
            <w:r>
              <w:t>.</w:t>
            </w:r>
          </w:p>
        </w:tc>
        <w:tc>
          <w:tcPr>
            <w:tcW w:w="0" w:type="auto"/>
            <w:vAlign w:val="center"/>
            <w:hideMark/>
          </w:tcPr>
          <w:p w14:paraId="4F9F57F4" w14:textId="77777777" w:rsidR="00345485" w:rsidRDefault="00345485" w:rsidP="0048362B">
            <w:r>
              <w:t xml:space="preserve">Requires adequate information to clearly determine that the primary cause is not cardiovascular. Should </w:t>
            </w:r>
            <w:r>
              <w:rPr>
                <w:rStyle w:val="Textoennegrita"/>
              </w:rPr>
              <w:t>not</w:t>
            </w:r>
            <w:r>
              <w:t xml:space="preserve"> be assigned if the cause cannot be adjudicated.</w:t>
            </w:r>
          </w:p>
        </w:tc>
        <w:tc>
          <w:tcPr>
            <w:tcW w:w="0" w:type="auto"/>
            <w:vAlign w:val="center"/>
            <w:hideMark/>
          </w:tcPr>
          <w:p w14:paraId="2EFE08DA" w14:textId="77777777" w:rsidR="00345485" w:rsidRDefault="00345485" w:rsidP="0048362B">
            <w:r>
              <w:t>Not specified in the statement (any clearly non-cardiovascular medical or surgical cause, when well documented).</w:t>
            </w:r>
          </w:p>
        </w:tc>
      </w:tr>
      <w:tr w:rsidR="00345485" w14:paraId="26A24836" w14:textId="77777777" w:rsidTr="0048362B">
        <w:trPr>
          <w:tblCellSpacing w:w="15" w:type="dxa"/>
        </w:trPr>
        <w:tc>
          <w:tcPr>
            <w:tcW w:w="0" w:type="auto"/>
            <w:vAlign w:val="center"/>
            <w:hideMark/>
          </w:tcPr>
          <w:p w14:paraId="25784688" w14:textId="77777777" w:rsidR="00345485" w:rsidRDefault="00345485" w:rsidP="0048362B">
            <w:r>
              <w:rPr>
                <w:rStyle w:val="Textoennegrita"/>
              </w:rPr>
              <w:t>Unknown cause hospitalization</w:t>
            </w:r>
          </w:p>
        </w:tc>
        <w:tc>
          <w:tcPr>
            <w:tcW w:w="0" w:type="auto"/>
            <w:vAlign w:val="center"/>
            <w:hideMark/>
          </w:tcPr>
          <w:p w14:paraId="12368821" w14:textId="77777777" w:rsidR="00345485" w:rsidRDefault="00345485" w:rsidP="0048362B">
            <w:r>
              <w:t xml:space="preserve">An admission where the cause </w:t>
            </w:r>
            <w:r>
              <w:rPr>
                <w:rStyle w:val="Textoennegrita"/>
              </w:rPr>
              <w:t>is not known, not clearly documented, or cannot be adjudicated</w:t>
            </w:r>
            <w:r>
              <w:t xml:space="preserve"> as cardiovascular or non-cardiovascular.</w:t>
            </w:r>
          </w:p>
        </w:tc>
        <w:tc>
          <w:tcPr>
            <w:tcW w:w="0" w:type="auto"/>
            <w:vAlign w:val="center"/>
            <w:hideMark/>
          </w:tcPr>
          <w:p w14:paraId="511120B8" w14:textId="77777777" w:rsidR="00345485" w:rsidRDefault="00345485" w:rsidP="0048362B">
            <w:r>
              <w:t xml:space="preserve">Many hospitalizations have insufficient documentation. In these cases, they </w:t>
            </w:r>
            <w:r>
              <w:rPr>
                <w:rStyle w:val="Textoennegrita"/>
              </w:rPr>
              <w:t>must not be labeled</w:t>
            </w:r>
            <w:r>
              <w:t xml:space="preserve"> as cardiovascular or non-cardiovascular. The consensus recommends </w:t>
            </w:r>
            <w:r>
              <w:rPr>
                <w:rStyle w:val="Textoennegrita"/>
              </w:rPr>
              <w:t>pre-specifying</w:t>
            </w:r>
            <w:r>
              <w:t xml:space="preserve"> how these events will be classified and analyzed in study protocols.</w:t>
            </w:r>
          </w:p>
        </w:tc>
        <w:tc>
          <w:tcPr>
            <w:tcW w:w="0" w:type="auto"/>
            <w:vAlign w:val="center"/>
            <w:hideMark/>
          </w:tcPr>
          <w:p w14:paraId="19211EAB" w14:textId="77777777" w:rsidR="00345485" w:rsidRDefault="00345485" w:rsidP="0048362B">
            <w:r>
              <w:t>Hospitalizations with unclear, missing, or insufficient diagnostic information.</w:t>
            </w:r>
          </w:p>
        </w:tc>
      </w:tr>
    </w:tbl>
    <w:p w14:paraId="3AB8FB09" w14:textId="77777777" w:rsidR="00345485" w:rsidRPr="00A4499B" w:rsidRDefault="00345485" w:rsidP="00345485">
      <w:pPr>
        <w:spacing w:line="360" w:lineRule="auto"/>
        <w:jc w:val="both"/>
        <w:rPr>
          <w:rFonts w:eastAsia="Arial"/>
          <w:b/>
        </w:rPr>
      </w:pPr>
      <w:r>
        <w:rPr>
          <w:rFonts w:eastAsia="Arial"/>
          <w:b/>
        </w:rPr>
        <w:t xml:space="preserve"> </w:t>
      </w:r>
    </w:p>
    <w:p w14:paraId="658363AE" w14:textId="77777777" w:rsidR="00345485" w:rsidRPr="00A4499B" w:rsidRDefault="00345485" w:rsidP="00345485">
      <w:pPr>
        <w:spacing w:line="360" w:lineRule="auto"/>
        <w:jc w:val="both"/>
        <w:rPr>
          <w:rFonts w:eastAsia="Arial"/>
          <w:b/>
        </w:rPr>
      </w:pPr>
    </w:p>
    <w:p w14:paraId="7C93FB20" w14:textId="77777777" w:rsidR="00345485" w:rsidRPr="007768A1" w:rsidRDefault="00345485" w:rsidP="00345485">
      <w:pPr>
        <w:spacing w:line="360" w:lineRule="auto"/>
        <w:jc w:val="both"/>
        <w:rPr>
          <w:rFonts w:eastAsia="Arial"/>
        </w:rPr>
      </w:pPr>
      <w:r w:rsidRPr="00A4499B">
        <w:rPr>
          <w:rFonts w:eastAsia="Arial"/>
        </w:rPr>
        <w:t xml:space="preserve">Anexo </w:t>
      </w:r>
      <w:r>
        <w:rPr>
          <w:rFonts w:eastAsia="Arial"/>
        </w:rPr>
        <w:t>2</w:t>
      </w:r>
      <w:r w:rsidRPr="00A4499B">
        <w:rPr>
          <w:rFonts w:eastAsia="Arial"/>
        </w:rPr>
        <w:t xml:space="preserve">. </w:t>
      </w:r>
      <w:r w:rsidRPr="007768A1">
        <w:rPr>
          <w:rFonts w:eastAsia="Arial"/>
        </w:rPr>
        <w:t xml:space="preserve">Guion telefónico para consentimiento informado. </w:t>
      </w:r>
    </w:p>
    <w:p w14:paraId="5415F090" w14:textId="77777777" w:rsidR="00345485" w:rsidRPr="007768A1" w:rsidRDefault="00345485" w:rsidP="00345485">
      <w:pPr>
        <w:spacing w:line="360" w:lineRule="auto"/>
        <w:jc w:val="both"/>
        <w:rPr>
          <w:rFonts w:eastAsia="Arial"/>
        </w:rPr>
      </w:pPr>
      <w:r w:rsidRPr="007768A1">
        <w:rPr>
          <w:rFonts w:eastAsia="Arial"/>
        </w:rPr>
        <w:t>Cordial saludo, mi nombre es ______________, médico investigador de laCardio. Nos encontramos realizando una investigación en pacientes con enfermedad de Chagas que fueron atendidos en nuestra institución, a quienes se les realizó un examen de resonancia magnética de corazón entre los años 2015 y 2022. Este estudio incluye un cuestionario con una serie de preguntas sobre su historial médico (o de su familiar), por lo cual, es importante conocer si usted estaría dispuesto a continuar con la llamada, y si acepta participar, responder una encuesta al final de la llamada.</w:t>
      </w:r>
    </w:p>
    <w:p w14:paraId="68BA9A67" w14:textId="77777777" w:rsidR="00345485" w:rsidRPr="007768A1" w:rsidRDefault="00345485" w:rsidP="00345485">
      <w:pPr>
        <w:spacing w:line="360" w:lineRule="auto"/>
        <w:jc w:val="both"/>
        <w:rPr>
          <w:rFonts w:eastAsia="Arial"/>
        </w:rPr>
      </w:pPr>
      <w:r w:rsidRPr="007768A1">
        <w:rPr>
          <w:rFonts w:eastAsia="Arial"/>
        </w:rPr>
        <w:t xml:space="preserve">A continuación, me permito informar de qué trata el estudio y la forma en la que usted podría participar. En caso de tener alguna duda por favor pregúnteme para poder aclararla. Haga todas las preguntas que usted crea convenientes durante cualquier momento antes de informarnos su decisión. Nosotros responderemos todas las preguntas con información verdadera y clara.    </w:t>
      </w:r>
    </w:p>
    <w:p w14:paraId="59C2564E" w14:textId="77777777" w:rsidR="00345485" w:rsidRPr="007768A1" w:rsidRDefault="00345485" w:rsidP="00345485">
      <w:pPr>
        <w:spacing w:line="360" w:lineRule="auto"/>
        <w:jc w:val="both"/>
        <w:rPr>
          <w:rFonts w:eastAsia="Arial"/>
        </w:rPr>
      </w:pPr>
      <w:r w:rsidRPr="007768A1">
        <w:rPr>
          <w:rFonts w:eastAsia="Arial"/>
        </w:rPr>
        <w:t>¿De qué trata el estudio?: Queremos realizar una investigación que nos permita analizar su examen de resonancia realizada en laCardio, conocer su estado de salud actual y saber si algunas características de ese examen pueden estar relacionadas con su estado de salud. Esto nos ayudará a conocer más sobre la enfermedad de Chagas.</w:t>
      </w:r>
    </w:p>
    <w:p w14:paraId="0F75D5F7" w14:textId="77777777" w:rsidR="00345485" w:rsidRPr="007768A1" w:rsidRDefault="00345485" w:rsidP="00345485">
      <w:pPr>
        <w:spacing w:line="360" w:lineRule="auto"/>
        <w:jc w:val="both"/>
        <w:rPr>
          <w:rFonts w:eastAsia="Arial"/>
        </w:rPr>
      </w:pPr>
      <w:r w:rsidRPr="007768A1">
        <w:rPr>
          <w:rFonts w:eastAsia="Arial"/>
        </w:rPr>
        <w:t>Procedimientos del estudio: Si usted quiere participar voluntariamente en este estudio, durante esta llamada debe responderme unas preguntas muy sencillas sobre su estado de salud actual y en caso de haber asistido a laCardio para hospitalizarse, nos autorizaría a revisar su historia clínica para confirmar datos en caso de requerirse. Toda la información que se envíe a este laboratorio estará anonimizada, es decir, no tendrá ningún dato que pueda identificarlo. Después analizaremos esa información junto con las preguntas que usted responda.  Las únicas personas que sabrán que usted participó en el estudio somos los miembros del equipo de investigación. Nosotros no divulgaremos ninguna información sobre usted. Su nombre no aparecerá ni en los resultados ni en bases de datos.</w:t>
      </w:r>
    </w:p>
    <w:p w14:paraId="369E2039" w14:textId="77777777" w:rsidR="00345485" w:rsidRPr="007768A1" w:rsidRDefault="00345485" w:rsidP="00345485">
      <w:pPr>
        <w:spacing w:line="360" w:lineRule="auto"/>
        <w:jc w:val="both"/>
        <w:rPr>
          <w:rFonts w:eastAsia="Arial"/>
        </w:rPr>
      </w:pPr>
      <w:r w:rsidRPr="007768A1">
        <w:rPr>
          <w:rFonts w:eastAsia="Arial"/>
        </w:rPr>
        <w:t>Usted no recibirá ninguna remuneración económica ni de ningún tipo por participar en este estudio y tampoco tendrá que pagar ningún dinero por el análisis que se haga a su examen de resonancia. Tampoco se le realizarán otros procedimientos médicos adicionales con base en sus respuestas.</w:t>
      </w:r>
    </w:p>
    <w:p w14:paraId="6B470D16" w14:textId="77777777" w:rsidR="00345485" w:rsidRPr="007768A1" w:rsidRDefault="00345485" w:rsidP="00345485">
      <w:pPr>
        <w:spacing w:line="360" w:lineRule="auto"/>
        <w:jc w:val="both"/>
        <w:rPr>
          <w:rFonts w:eastAsia="Arial"/>
        </w:rPr>
      </w:pPr>
      <w:r w:rsidRPr="007768A1">
        <w:rPr>
          <w:rFonts w:eastAsia="Arial"/>
        </w:rPr>
        <w:lastRenderedPageBreak/>
        <w:t>¿Usted desearía participar en este estudio?. Si la respuesta es si, continuar con las siguientes preguntas:</w:t>
      </w:r>
    </w:p>
    <w:p w14:paraId="1FCDF1CA" w14:textId="77777777" w:rsidR="00345485" w:rsidRPr="007768A1" w:rsidRDefault="00345485" w:rsidP="00345485">
      <w:pPr>
        <w:spacing w:line="360" w:lineRule="auto"/>
        <w:jc w:val="both"/>
        <w:rPr>
          <w:rFonts w:eastAsia="Arial"/>
        </w:rPr>
      </w:pPr>
      <w:r w:rsidRPr="007768A1">
        <w:rPr>
          <w:rFonts w:eastAsia="Arial"/>
        </w:rPr>
        <w:t>1.</w:t>
      </w:r>
      <w:r w:rsidRPr="007768A1">
        <w:rPr>
          <w:rFonts w:eastAsia="Arial"/>
        </w:rPr>
        <w:tab/>
        <w:t>¿Fue usted (o su familiar) hospitalizado a causa de su corazón (arritmias, dolor torácico, edemas, ahogo) luego de la fecha de realización de la resonancia cardíaca?</w:t>
      </w:r>
    </w:p>
    <w:p w14:paraId="3AC1A255" w14:textId="77777777" w:rsidR="00345485" w:rsidRPr="007768A1" w:rsidRDefault="00345485" w:rsidP="00345485">
      <w:pPr>
        <w:spacing w:line="360" w:lineRule="auto"/>
        <w:jc w:val="both"/>
        <w:rPr>
          <w:rFonts w:eastAsia="Arial"/>
        </w:rPr>
      </w:pPr>
      <w:r w:rsidRPr="007768A1">
        <w:rPr>
          <w:rFonts w:eastAsia="Arial"/>
        </w:rPr>
        <w:t>a.</w:t>
      </w:r>
      <w:r w:rsidRPr="007768A1">
        <w:rPr>
          <w:rFonts w:eastAsia="Arial"/>
        </w:rPr>
        <w:tab/>
        <w:t xml:space="preserve">No __. </w:t>
      </w:r>
    </w:p>
    <w:p w14:paraId="317D6973" w14:textId="77777777" w:rsidR="00345485" w:rsidRPr="007768A1" w:rsidRDefault="00345485" w:rsidP="00345485">
      <w:pPr>
        <w:spacing w:line="360" w:lineRule="auto"/>
        <w:jc w:val="both"/>
        <w:rPr>
          <w:rFonts w:eastAsia="Arial"/>
        </w:rPr>
      </w:pPr>
      <w:r w:rsidRPr="007768A1">
        <w:rPr>
          <w:rFonts w:eastAsia="Arial"/>
        </w:rPr>
        <w:t>b.</w:t>
      </w:r>
      <w:r w:rsidRPr="007768A1">
        <w:rPr>
          <w:rFonts w:eastAsia="Arial"/>
        </w:rPr>
        <w:tab/>
        <w:t>Si __. ¿Recuerda la fecha? ______________________</w:t>
      </w:r>
    </w:p>
    <w:p w14:paraId="33434110" w14:textId="77777777" w:rsidR="00345485" w:rsidRPr="007768A1" w:rsidRDefault="00345485" w:rsidP="00345485">
      <w:pPr>
        <w:spacing w:line="360" w:lineRule="auto"/>
        <w:jc w:val="both"/>
        <w:rPr>
          <w:rFonts w:eastAsia="Arial"/>
        </w:rPr>
      </w:pPr>
      <w:r w:rsidRPr="007768A1">
        <w:rPr>
          <w:rFonts w:eastAsia="Arial"/>
        </w:rPr>
        <w:t>c.</w:t>
      </w:r>
      <w:r w:rsidRPr="007768A1">
        <w:rPr>
          <w:rFonts w:eastAsia="Arial"/>
        </w:rPr>
        <w:tab/>
        <w:t>En caso de responder si, ¿recibió un diagnóstico de falla cardíaca descompensada, fibrilación auricular, taquicardia ventricular o fibrilación ventricular?</w:t>
      </w:r>
    </w:p>
    <w:p w14:paraId="3623C5F3" w14:textId="77777777" w:rsidR="00345485" w:rsidRPr="007768A1" w:rsidRDefault="00345485" w:rsidP="00345485">
      <w:pPr>
        <w:spacing w:line="360" w:lineRule="auto"/>
        <w:jc w:val="both"/>
        <w:rPr>
          <w:rFonts w:eastAsia="Arial"/>
        </w:rPr>
      </w:pPr>
      <w:r w:rsidRPr="007768A1">
        <w:rPr>
          <w:rFonts w:eastAsia="Arial"/>
        </w:rPr>
        <w:t>2.</w:t>
      </w:r>
      <w:r w:rsidRPr="007768A1">
        <w:rPr>
          <w:rFonts w:eastAsia="Arial"/>
        </w:rPr>
        <w:tab/>
        <w:t>¿Fue usted (o su familiar) hospitalizado por síntomas como adormecimiento, entumecimiento, hormigueo o debilidad en una mitad de la cara, brazo o pierna (especialmente en un lado del cuerpo) o por problemas para hablar luego de la fecha de realización de la resonancia cardíaca?</w:t>
      </w:r>
    </w:p>
    <w:p w14:paraId="156DCB87" w14:textId="77777777" w:rsidR="00345485" w:rsidRPr="007768A1" w:rsidRDefault="00345485" w:rsidP="00345485">
      <w:pPr>
        <w:spacing w:line="360" w:lineRule="auto"/>
        <w:jc w:val="both"/>
        <w:rPr>
          <w:rFonts w:eastAsia="Arial"/>
        </w:rPr>
      </w:pPr>
      <w:r w:rsidRPr="007768A1">
        <w:rPr>
          <w:rFonts w:eastAsia="Arial"/>
        </w:rPr>
        <w:t>a.</w:t>
      </w:r>
      <w:r w:rsidRPr="007768A1">
        <w:rPr>
          <w:rFonts w:eastAsia="Arial"/>
        </w:rPr>
        <w:tab/>
        <w:t xml:space="preserve">No __. </w:t>
      </w:r>
    </w:p>
    <w:p w14:paraId="3025C220" w14:textId="77777777" w:rsidR="00345485" w:rsidRPr="007768A1" w:rsidRDefault="00345485" w:rsidP="00345485">
      <w:pPr>
        <w:spacing w:line="360" w:lineRule="auto"/>
        <w:jc w:val="both"/>
        <w:rPr>
          <w:rFonts w:eastAsia="Arial"/>
        </w:rPr>
      </w:pPr>
      <w:r w:rsidRPr="007768A1">
        <w:rPr>
          <w:rFonts w:eastAsia="Arial"/>
        </w:rPr>
        <w:t>b.</w:t>
      </w:r>
      <w:r w:rsidRPr="007768A1">
        <w:rPr>
          <w:rFonts w:eastAsia="Arial"/>
        </w:rPr>
        <w:tab/>
        <w:t xml:space="preserve">Si __. ¿Recuerda la fecha? ______________________ </w:t>
      </w:r>
    </w:p>
    <w:p w14:paraId="3395156D" w14:textId="77777777" w:rsidR="00345485" w:rsidRPr="007768A1" w:rsidRDefault="00345485" w:rsidP="00345485">
      <w:pPr>
        <w:spacing w:line="360" w:lineRule="auto"/>
        <w:jc w:val="both"/>
        <w:rPr>
          <w:rFonts w:eastAsia="Arial"/>
        </w:rPr>
      </w:pPr>
      <w:r w:rsidRPr="007768A1">
        <w:rPr>
          <w:rFonts w:eastAsia="Arial"/>
        </w:rPr>
        <w:t>c.</w:t>
      </w:r>
      <w:r w:rsidRPr="007768A1">
        <w:rPr>
          <w:rFonts w:eastAsia="Arial"/>
        </w:rPr>
        <w:tab/>
        <w:t>En caso de responder si, ¿recibió un diagnóstico de ataque cerebrovascular o accidente isquémico transitorio cerebral?</w:t>
      </w:r>
    </w:p>
    <w:p w14:paraId="7963BB3B" w14:textId="77777777" w:rsidR="00345485" w:rsidRPr="007768A1" w:rsidRDefault="00345485" w:rsidP="00345485">
      <w:pPr>
        <w:spacing w:line="360" w:lineRule="auto"/>
        <w:jc w:val="both"/>
        <w:rPr>
          <w:rFonts w:eastAsia="Arial"/>
        </w:rPr>
      </w:pPr>
      <w:r w:rsidRPr="007768A1">
        <w:rPr>
          <w:rFonts w:eastAsia="Arial"/>
        </w:rPr>
        <w:t>3.</w:t>
      </w:r>
      <w:r w:rsidRPr="007768A1">
        <w:rPr>
          <w:rFonts w:eastAsia="Arial"/>
        </w:rPr>
        <w:tab/>
        <w:t>¿Ha recibido usted (o su familiar) un trasplante cardíaco?</w:t>
      </w:r>
    </w:p>
    <w:p w14:paraId="0212AEF6" w14:textId="77777777" w:rsidR="00345485" w:rsidRPr="007768A1" w:rsidRDefault="00345485" w:rsidP="00345485">
      <w:pPr>
        <w:spacing w:line="360" w:lineRule="auto"/>
        <w:jc w:val="both"/>
        <w:rPr>
          <w:rFonts w:eastAsia="Arial"/>
        </w:rPr>
      </w:pPr>
      <w:r w:rsidRPr="007768A1">
        <w:rPr>
          <w:rFonts w:eastAsia="Arial"/>
        </w:rPr>
        <w:t>a.</w:t>
      </w:r>
      <w:r w:rsidRPr="007768A1">
        <w:rPr>
          <w:rFonts w:eastAsia="Arial"/>
        </w:rPr>
        <w:tab/>
        <w:t xml:space="preserve">No __. </w:t>
      </w:r>
    </w:p>
    <w:p w14:paraId="21CED5D5" w14:textId="77777777" w:rsidR="00345485" w:rsidRPr="007768A1" w:rsidRDefault="00345485" w:rsidP="00345485">
      <w:pPr>
        <w:spacing w:line="360" w:lineRule="auto"/>
        <w:jc w:val="both"/>
        <w:rPr>
          <w:rFonts w:eastAsia="Arial"/>
        </w:rPr>
      </w:pPr>
      <w:r w:rsidRPr="007768A1">
        <w:rPr>
          <w:rFonts w:eastAsia="Arial"/>
        </w:rPr>
        <w:t>b.</w:t>
      </w:r>
      <w:r w:rsidRPr="007768A1">
        <w:rPr>
          <w:rFonts w:eastAsia="Arial"/>
        </w:rPr>
        <w:tab/>
        <w:t xml:space="preserve">Si __. ¿Recuerda la fecha? ______________________ </w:t>
      </w:r>
    </w:p>
    <w:p w14:paraId="16EE0448" w14:textId="77777777" w:rsidR="00345485" w:rsidRPr="007768A1" w:rsidRDefault="00345485" w:rsidP="00345485">
      <w:pPr>
        <w:spacing w:line="360" w:lineRule="auto"/>
        <w:jc w:val="both"/>
        <w:rPr>
          <w:rFonts w:eastAsia="Arial"/>
        </w:rPr>
      </w:pPr>
      <w:r w:rsidRPr="007768A1">
        <w:rPr>
          <w:rFonts w:eastAsia="Arial"/>
        </w:rPr>
        <w:t>4.</w:t>
      </w:r>
      <w:r w:rsidRPr="007768A1">
        <w:rPr>
          <w:rFonts w:eastAsia="Arial"/>
        </w:rPr>
        <w:tab/>
        <w:t>¿Le ha sido implantado a usted (o su familiar) un dispositivo cardíaco de estimulación como marcapasos, cardiodesfibrilador o resincronizador?</w:t>
      </w:r>
    </w:p>
    <w:p w14:paraId="4426F59A" w14:textId="77777777" w:rsidR="00345485" w:rsidRPr="007768A1" w:rsidRDefault="00345485" w:rsidP="00345485">
      <w:pPr>
        <w:spacing w:line="360" w:lineRule="auto"/>
        <w:jc w:val="both"/>
        <w:rPr>
          <w:rFonts w:eastAsia="Arial"/>
        </w:rPr>
      </w:pPr>
      <w:r w:rsidRPr="007768A1">
        <w:rPr>
          <w:rFonts w:eastAsia="Arial"/>
        </w:rPr>
        <w:t>a.</w:t>
      </w:r>
      <w:r w:rsidRPr="007768A1">
        <w:rPr>
          <w:rFonts w:eastAsia="Arial"/>
        </w:rPr>
        <w:tab/>
        <w:t xml:space="preserve">No __. </w:t>
      </w:r>
    </w:p>
    <w:p w14:paraId="25A8FEAC" w14:textId="77777777" w:rsidR="00345485" w:rsidRPr="00A4499B" w:rsidRDefault="00345485" w:rsidP="00345485">
      <w:pPr>
        <w:spacing w:line="360" w:lineRule="auto"/>
        <w:jc w:val="both"/>
        <w:rPr>
          <w:rFonts w:eastAsia="Arial"/>
        </w:rPr>
      </w:pPr>
      <w:r w:rsidRPr="007768A1">
        <w:rPr>
          <w:rFonts w:eastAsia="Arial"/>
        </w:rPr>
        <w:t>b.</w:t>
      </w:r>
      <w:r w:rsidRPr="007768A1">
        <w:rPr>
          <w:rFonts w:eastAsia="Arial"/>
        </w:rPr>
        <w:tab/>
        <w:t xml:space="preserve">Si __. ¿Recuerda la fecha? </w:t>
      </w:r>
      <w:r w:rsidRPr="00A4499B">
        <w:rPr>
          <w:rFonts w:eastAsia="Arial"/>
        </w:rPr>
        <w:t xml:space="preserve">______________________ </w:t>
      </w:r>
    </w:p>
    <w:p w14:paraId="5F3ECB46" w14:textId="77777777" w:rsidR="00345485" w:rsidRPr="00A4499B" w:rsidRDefault="00345485" w:rsidP="00345485">
      <w:pPr>
        <w:spacing w:line="360" w:lineRule="auto"/>
        <w:jc w:val="both"/>
        <w:rPr>
          <w:rFonts w:eastAsia="Arial"/>
        </w:rPr>
      </w:pPr>
    </w:p>
    <w:p w14:paraId="07091E84" w14:textId="77777777" w:rsidR="00345485" w:rsidRPr="00A4499B" w:rsidRDefault="00345485" w:rsidP="00345485">
      <w:pPr>
        <w:spacing w:line="360" w:lineRule="auto"/>
        <w:jc w:val="both"/>
        <w:rPr>
          <w:rFonts w:eastAsia="Arial"/>
        </w:rPr>
      </w:pPr>
      <w:r w:rsidRPr="00A4499B">
        <w:rPr>
          <w:rFonts w:eastAsia="Arial"/>
        </w:rPr>
        <w:t xml:space="preserve">Translation to english: </w:t>
      </w:r>
    </w:p>
    <w:p w14:paraId="03E45884" w14:textId="77777777" w:rsidR="00345485" w:rsidRPr="00A4499B" w:rsidRDefault="00345485" w:rsidP="00345485">
      <w:pPr>
        <w:spacing w:line="360" w:lineRule="auto"/>
        <w:jc w:val="both"/>
        <w:rPr>
          <w:rFonts w:eastAsia="Arial"/>
        </w:rPr>
      </w:pPr>
    </w:p>
    <w:p w14:paraId="6A247A05" w14:textId="77777777" w:rsidR="00345485" w:rsidRPr="00A4499B" w:rsidRDefault="00345485" w:rsidP="00345485">
      <w:pPr>
        <w:spacing w:line="360" w:lineRule="auto"/>
        <w:jc w:val="both"/>
        <w:rPr>
          <w:rFonts w:eastAsia="Arial"/>
        </w:rPr>
      </w:pPr>
      <w:r w:rsidRPr="00A4499B">
        <w:rPr>
          <w:rFonts w:eastAsia="Arial"/>
        </w:rPr>
        <w:t xml:space="preserve">Annex </w:t>
      </w:r>
      <w:r>
        <w:rPr>
          <w:rFonts w:eastAsia="Arial"/>
        </w:rPr>
        <w:t>2</w:t>
      </w:r>
      <w:r w:rsidRPr="00A4499B">
        <w:rPr>
          <w:rFonts w:eastAsia="Arial"/>
        </w:rPr>
        <w:t>. Telephone Script for Informed Consent</w:t>
      </w:r>
    </w:p>
    <w:p w14:paraId="146A0941" w14:textId="77777777" w:rsidR="00345485" w:rsidRPr="00A4499B" w:rsidRDefault="00345485" w:rsidP="00345485">
      <w:pPr>
        <w:spacing w:line="360" w:lineRule="auto"/>
        <w:jc w:val="both"/>
        <w:rPr>
          <w:rFonts w:eastAsia="Arial"/>
        </w:rPr>
      </w:pPr>
    </w:p>
    <w:p w14:paraId="42F1CA9F" w14:textId="77777777" w:rsidR="00345485" w:rsidRPr="00A4499B" w:rsidRDefault="00345485" w:rsidP="00345485">
      <w:pPr>
        <w:spacing w:line="360" w:lineRule="auto"/>
        <w:jc w:val="both"/>
        <w:rPr>
          <w:rFonts w:eastAsia="Arial"/>
        </w:rPr>
      </w:pPr>
      <w:r w:rsidRPr="00A4499B">
        <w:rPr>
          <w:rFonts w:eastAsia="Arial"/>
        </w:rPr>
        <w:t xml:space="preserve">Kind regards, my name is ______________, a physician and researcher at LaCardio. We are conducting a research study on patients with Chagas disease who were treated at our institution and underwent a cardiac MRI between the years 2015 and 2022. This study </w:t>
      </w:r>
      <w:r w:rsidRPr="00A4499B">
        <w:rPr>
          <w:rFonts w:eastAsia="Arial"/>
        </w:rPr>
        <w:lastRenderedPageBreak/>
        <w:t>includes a questionnaire with a series of questions about your (or your relative’s) medical history. Therefore, it is important to know if you are willing to continue with the call and, if you agree to participate, to answer a survey at the end of the call.</w:t>
      </w:r>
    </w:p>
    <w:p w14:paraId="50F6FE97" w14:textId="77777777" w:rsidR="00345485" w:rsidRPr="00A4499B" w:rsidRDefault="00345485" w:rsidP="00345485">
      <w:pPr>
        <w:spacing w:line="360" w:lineRule="auto"/>
        <w:jc w:val="both"/>
        <w:rPr>
          <w:rFonts w:eastAsia="Arial"/>
        </w:rPr>
      </w:pPr>
    </w:p>
    <w:p w14:paraId="2E91D5FA" w14:textId="77777777" w:rsidR="00345485" w:rsidRPr="00A4499B" w:rsidRDefault="00345485" w:rsidP="00345485">
      <w:pPr>
        <w:spacing w:line="360" w:lineRule="auto"/>
        <w:jc w:val="both"/>
        <w:rPr>
          <w:rFonts w:eastAsia="Arial"/>
        </w:rPr>
      </w:pPr>
      <w:r w:rsidRPr="00A4499B">
        <w:rPr>
          <w:rFonts w:eastAsia="Arial"/>
        </w:rPr>
        <w:t>I will now explain what the study is about and how you could participate. If you have any questions, please ask so I can clarify them. Feel free to ask any questions you think are appropriate at any time before making your decision. We will answer all questions with truthful and clear information.</w:t>
      </w:r>
    </w:p>
    <w:p w14:paraId="2BCA999C" w14:textId="77777777" w:rsidR="00345485" w:rsidRPr="00A4499B" w:rsidRDefault="00345485" w:rsidP="00345485">
      <w:pPr>
        <w:spacing w:line="360" w:lineRule="auto"/>
        <w:jc w:val="both"/>
        <w:rPr>
          <w:rFonts w:eastAsia="Arial"/>
        </w:rPr>
      </w:pPr>
    </w:p>
    <w:p w14:paraId="1673BB95" w14:textId="77777777" w:rsidR="00345485" w:rsidRPr="00A4499B" w:rsidRDefault="00345485" w:rsidP="00345485">
      <w:pPr>
        <w:spacing w:line="360" w:lineRule="auto"/>
        <w:jc w:val="both"/>
        <w:rPr>
          <w:rFonts w:eastAsia="Arial"/>
        </w:rPr>
      </w:pPr>
      <w:r w:rsidRPr="00A4499B">
        <w:rPr>
          <w:rFonts w:eastAsia="Arial"/>
        </w:rPr>
        <w:t>What is the study about?</w:t>
      </w:r>
    </w:p>
    <w:p w14:paraId="70F008A9" w14:textId="77777777" w:rsidR="00345485" w:rsidRPr="00A4499B" w:rsidRDefault="00345485" w:rsidP="00345485">
      <w:pPr>
        <w:spacing w:line="360" w:lineRule="auto"/>
        <w:jc w:val="both"/>
        <w:rPr>
          <w:rFonts w:eastAsia="Arial"/>
        </w:rPr>
      </w:pPr>
      <w:r w:rsidRPr="00A4499B">
        <w:rPr>
          <w:rFonts w:eastAsia="Arial"/>
        </w:rPr>
        <w:t>We want to conduct research that will allow us to analyze your MRI performed at LaCardio, learn about your current health status, and determine whether any features of that MRI are related to your current condition. This will help us better understand Chagas disease.</w:t>
      </w:r>
    </w:p>
    <w:p w14:paraId="43892AD0" w14:textId="77777777" w:rsidR="00345485" w:rsidRPr="00A4499B" w:rsidRDefault="00345485" w:rsidP="00345485">
      <w:pPr>
        <w:spacing w:line="360" w:lineRule="auto"/>
        <w:jc w:val="both"/>
        <w:rPr>
          <w:rFonts w:eastAsia="Arial"/>
        </w:rPr>
      </w:pPr>
    </w:p>
    <w:p w14:paraId="003C4B4D" w14:textId="77777777" w:rsidR="00345485" w:rsidRPr="00A4499B" w:rsidRDefault="00345485" w:rsidP="00345485">
      <w:pPr>
        <w:spacing w:line="360" w:lineRule="auto"/>
        <w:jc w:val="both"/>
        <w:rPr>
          <w:rFonts w:eastAsia="Arial"/>
        </w:rPr>
      </w:pPr>
      <w:r w:rsidRPr="00A4499B">
        <w:rPr>
          <w:rFonts w:eastAsia="Arial"/>
        </w:rPr>
        <w:t>Study procedures:</w:t>
      </w:r>
    </w:p>
    <w:p w14:paraId="2421855E" w14:textId="77777777" w:rsidR="00345485" w:rsidRPr="00A4499B" w:rsidRDefault="00345485" w:rsidP="00345485">
      <w:pPr>
        <w:spacing w:line="360" w:lineRule="auto"/>
        <w:jc w:val="both"/>
        <w:rPr>
          <w:rFonts w:eastAsia="Arial"/>
        </w:rPr>
      </w:pPr>
      <w:r w:rsidRPr="00A4499B">
        <w:rPr>
          <w:rFonts w:eastAsia="Arial"/>
        </w:rPr>
        <w:t>If you voluntarily choose to participate in this study, during this call you will answer a few very simple questions about your current health status. If you were hospitalized at LaCardio, you would authorize us to review your medical records to confirm some information if necessary. All information sent to the lab will be anonymized, meaning it will contain no identifying information. We will then analyze that data along with your responses. The only people who will know you participated in the study are the members of the research team. We will not disclose any information about you. Your name will not appear in the results or in any databases.</w:t>
      </w:r>
    </w:p>
    <w:p w14:paraId="35062A10" w14:textId="77777777" w:rsidR="00345485" w:rsidRPr="00A4499B" w:rsidRDefault="00345485" w:rsidP="00345485">
      <w:pPr>
        <w:spacing w:line="360" w:lineRule="auto"/>
        <w:jc w:val="both"/>
        <w:rPr>
          <w:rFonts w:eastAsia="Arial"/>
        </w:rPr>
      </w:pPr>
    </w:p>
    <w:p w14:paraId="4888718B" w14:textId="77777777" w:rsidR="00345485" w:rsidRPr="00A4499B" w:rsidRDefault="00345485" w:rsidP="00345485">
      <w:pPr>
        <w:spacing w:line="360" w:lineRule="auto"/>
        <w:jc w:val="both"/>
        <w:rPr>
          <w:rFonts w:eastAsia="Arial"/>
        </w:rPr>
      </w:pPr>
      <w:r w:rsidRPr="00A4499B">
        <w:rPr>
          <w:rFonts w:eastAsia="Arial"/>
        </w:rPr>
        <w:t>You will not receive any financial or other compensation for participating in this study, and you will not have to pay anything for the analysis of your MRI. No additional medical procedures will be performed based on your responses.</w:t>
      </w:r>
    </w:p>
    <w:p w14:paraId="3578B125" w14:textId="77777777" w:rsidR="00345485" w:rsidRPr="00A4499B" w:rsidRDefault="00345485" w:rsidP="00345485">
      <w:pPr>
        <w:spacing w:line="360" w:lineRule="auto"/>
        <w:jc w:val="both"/>
        <w:rPr>
          <w:rFonts w:eastAsia="Arial"/>
        </w:rPr>
      </w:pPr>
    </w:p>
    <w:p w14:paraId="7230B580" w14:textId="77777777" w:rsidR="00345485" w:rsidRPr="00A4499B" w:rsidRDefault="00345485" w:rsidP="00345485">
      <w:pPr>
        <w:spacing w:line="360" w:lineRule="auto"/>
        <w:jc w:val="both"/>
        <w:rPr>
          <w:rFonts w:eastAsia="Arial"/>
        </w:rPr>
      </w:pPr>
      <w:r w:rsidRPr="00A4499B">
        <w:rPr>
          <w:rFonts w:eastAsia="Arial"/>
        </w:rPr>
        <w:t>Would you like to participate in this study?</w:t>
      </w:r>
    </w:p>
    <w:p w14:paraId="51AFE044" w14:textId="77777777" w:rsidR="00345485" w:rsidRPr="00A4499B" w:rsidRDefault="00345485" w:rsidP="00345485">
      <w:pPr>
        <w:spacing w:line="360" w:lineRule="auto"/>
        <w:jc w:val="both"/>
        <w:rPr>
          <w:rFonts w:eastAsia="Arial"/>
        </w:rPr>
      </w:pPr>
      <w:r w:rsidRPr="00A4499B">
        <w:rPr>
          <w:rFonts w:eastAsia="Arial"/>
        </w:rPr>
        <w:t>If the answer is yes, continue with the following questions:</w:t>
      </w:r>
    </w:p>
    <w:p w14:paraId="633B78C7" w14:textId="77777777" w:rsidR="00345485" w:rsidRPr="00A4499B" w:rsidRDefault="00345485" w:rsidP="00345485">
      <w:pPr>
        <w:spacing w:line="360" w:lineRule="auto"/>
        <w:jc w:val="both"/>
        <w:rPr>
          <w:rFonts w:eastAsia="Arial"/>
        </w:rPr>
      </w:pPr>
    </w:p>
    <w:p w14:paraId="7B954F98" w14:textId="77777777" w:rsidR="00345485" w:rsidRPr="00A4499B" w:rsidRDefault="00345485" w:rsidP="00345485">
      <w:pPr>
        <w:spacing w:line="360" w:lineRule="auto"/>
        <w:jc w:val="both"/>
        <w:rPr>
          <w:rFonts w:eastAsia="Arial"/>
        </w:rPr>
      </w:pPr>
      <w:r w:rsidRPr="00A4499B">
        <w:rPr>
          <w:rFonts w:eastAsia="Arial"/>
        </w:rPr>
        <w:lastRenderedPageBreak/>
        <w:t>Were you (or your relative) hospitalized due to heart-related issues (arrhythmias, chest pain, edema, shortness of breath) after the date of the cardiac MRI?</w:t>
      </w:r>
    </w:p>
    <w:p w14:paraId="2A1B6A3D" w14:textId="77777777" w:rsidR="00345485" w:rsidRPr="00A4499B" w:rsidRDefault="00345485" w:rsidP="00345485">
      <w:pPr>
        <w:spacing w:line="360" w:lineRule="auto"/>
        <w:jc w:val="both"/>
        <w:rPr>
          <w:rFonts w:eastAsia="Arial"/>
        </w:rPr>
      </w:pPr>
      <w:r w:rsidRPr="00A4499B">
        <w:rPr>
          <w:rFonts w:eastAsia="Arial"/>
        </w:rPr>
        <w:t>a. No __</w:t>
      </w:r>
    </w:p>
    <w:p w14:paraId="78C76EEA" w14:textId="77777777" w:rsidR="00345485" w:rsidRPr="00A4499B" w:rsidRDefault="00345485" w:rsidP="00345485">
      <w:pPr>
        <w:spacing w:line="360" w:lineRule="auto"/>
        <w:jc w:val="both"/>
        <w:rPr>
          <w:rFonts w:eastAsia="Arial"/>
        </w:rPr>
      </w:pPr>
      <w:r w:rsidRPr="00A4499B">
        <w:rPr>
          <w:rFonts w:eastAsia="Arial"/>
        </w:rPr>
        <w:t>b. Yes __. Do you remember the date? ______________________</w:t>
      </w:r>
    </w:p>
    <w:p w14:paraId="15F6EF29" w14:textId="77777777" w:rsidR="00345485" w:rsidRPr="00A4499B" w:rsidRDefault="00345485" w:rsidP="00345485">
      <w:pPr>
        <w:spacing w:line="360" w:lineRule="auto"/>
        <w:jc w:val="both"/>
        <w:rPr>
          <w:rFonts w:eastAsia="Arial"/>
        </w:rPr>
      </w:pPr>
      <w:r w:rsidRPr="00A4499B">
        <w:rPr>
          <w:rFonts w:eastAsia="Arial"/>
        </w:rPr>
        <w:t>c. If yes, were you diagnosed with decompensated heart failure, atrial fibrillation, ventricular tachycardia, or ventricular fibrillation?</w:t>
      </w:r>
    </w:p>
    <w:p w14:paraId="3D41BDCE" w14:textId="77777777" w:rsidR="00345485" w:rsidRPr="00A4499B" w:rsidRDefault="00345485" w:rsidP="00345485">
      <w:pPr>
        <w:spacing w:line="360" w:lineRule="auto"/>
        <w:jc w:val="both"/>
        <w:rPr>
          <w:rFonts w:eastAsia="Arial"/>
        </w:rPr>
      </w:pPr>
    </w:p>
    <w:p w14:paraId="1E1B4D5F" w14:textId="77777777" w:rsidR="00345485" w:rsidRPr="00A4499B" w:rsidRDefault="00345485" w:rsidP="00345485">
      <w:pPr>
        <w:spacing w:line="360" w:lineRule="auto"/>
        <w:jc w:val="both"/>
        <w:rPr>
          <w:rFonts w:eastAsia="Arial"/>
        </w:rPr>
      </w:pPr>
      <w:r w:rsidRPr="00A4499B">
        <w:rPr>
          <w:rFonts w:eastAsia="Arial"/>
        </w:rPr>
        <w:t>Were you (or your relative) hospitalized for symptoms such as numbness, tingling, or weakness in one side of the face, arm, or leg (especially one side of the body), or for speech difficulties after the date of the cardiac MRI?</w:t>
      </w:r>
    </w:p>
    <w:p w14:paraId="1873FE92" w14:textId="77777777" w:rsidR="00345485" w:rsidRPr="00A4499B" w:rsidRDefault="00345485" w:rsidP="00345485">
      <w:pPr>
        <w:spacing w:line="360" w:lineRule="auto"/>
        <w:jc w:val="both"/>
        <w:rPr>
          <w:rFonts w:eastAsia="Arial"/>
        </w:rPr>
      </w:pPr>
      <w:r w:rsidRPr="00A4499B">
        <w:rPr>
          <w:rFonts w:eastAsia="Arial"/>
        </w:rPr>
        <w:t>a. No __</w:t>
      </w:r>
    </w:p>
    <w:p w14:paraId="34F9DE56" w14:textId="77777777" w:rsidR="00345485" w:rsidRPr="00A4499B" w:rsidRDefault="00345485" w:rsidP="00345485">
      <w:pPr>
        <w:spacing w:line="360" w:lineRule="auto"/>
        <w:jc w:val="both"/>
        <w:rPr>
          <w:rFonts w:eastAsia="Arial"/>
        </w:rPr>
      </w:pPr>
      <w:r w:rsidRPr="00A4499B">
        <w:rPr>
          <w:rFonts w:eastAsia="Arial"/>
        </w:rPr>
        <w:t>b. Yes __. Do you remember the date? ______________________</w:t>
      </w:r>
    </w:p>
    <w:p w14:paraId="70D36507" w14:textId="77777777" w:rsidR="00345485" w:rsidRPr="00A4499B" w:rsidRDefault="00345485" w:rsidP="00345485">
      <w:pPr>
        <w:spacing w:line="360" w:lineRule="auto"/>
        <w:jc w:val="both"/>
        <w:rPr>
          <w:rFonts w:eastAsia="Arial"/>
        </w:rPr>
      </w:pPr>
      <w:r w:rsidRPr="00A4499B">
        <w:rPr>
          <w:rFonts w:eastAsia="Arial"/>
        </w:rPr>
        <w:t>c. If yes, were you diagnosed with a stroke or transient ischemic attack (TIA)?</w:t>
      </w:r>
    </w:p>
    <w:p w14:paraId="78D7AAEF" w14:textId="77777777" w:rsidR="00345485" w:rsidRPr="00A4499B" w:rsidRDefault="00345485" w:rsidP="00345485">
      <w:pPr>
        <w:spacing w:line="360" w:lineRule="auto"/>
        <w:jc w:val="both"/>
        <w:rPr>
          <w:rFonts w:eastAsia="Arial"/>
        </w:rPr>
      </w:pPr>
    </w:p>
    <w:p w14:paraId="04C59A86" w14:textId="77777777" w:rsidR="00345485" w:rsidRPr="00A4499B" w:rsidRDefault="00345485" w:rsidP="00345485">
      <w:pPr>
        <w:spacing w:line="360" w:lineRule="auto"/>
        <w:jc w:val="both"/>
        <w:rPr>
          <w:rFonts w:eastAsia="Arial"/>
        </w:rPr>
      </w:pPr>
      <w:r w:rsidRPr="00A4499B">
        <w:rPr>
          <w:rFonts w:eastAsia="Arial"/>
        </w:rPr>
        <w:t>Have you (or your relative) received a heart transplant?</w:t>
      </w:r>
    </w:p>
    <w:p w14:paraId="2BC5B85C" w14:textId="77777777" w:rsidR="00345485" w:rsidRPr="00A4499B" w:rsidRDefault="00345485" w:rsidP="00345485">
      <w:pPr>
        <w:spacing w:line="360" w:lineRule="auto"/>
        <w:jc w:val="both"/>
        <w:rPr>
          <w:rFonts w:eastAsia="Arial"/>
        </w:rPr>
      </w:pPr>
      <w:r w:rsidRPr="00A4499B">
        <w:rPr>
          <w:rFonts w:eastAsia="Arial"/>
        </w:rPr>
        <w:t>a. No __</w:t>
      </w:r>
    </w:p>
    <w:p w14:paraId="5B3E654E" w14:textId="77777777" w:rsidR="00345485" w:rsidRPr="00A4499B" w:rsidRDefault="00345485" w:rsidP="00345485">
      <w:pPr>
        <w:spacing w:line="360" w:lineRule="auto"/>
        <w:jc w:val="both"/>
        <w:rPr>
          <w:rFonts w:eastAsia="Arial"/>
        </w:rPr>
      </w:pPr>
      <w:r w:rsidRPr="00A4499B">
        <w:rPr>
          <w:rFonts w:eastAsia="Arial"/>
        </w:rPr>
        <w:t>b. Yes __. Do you remember the date? ______________________</w:t>
      </w:r>
    </w:p>
    <w:p w14:paraId="03C150E8" w14:textId="77777777" w:rsidR="00345485" w:rsidRPr="00A4499B" w:rsidRDefault="00345485" w:rsidP="00345485">
      <w:pPr>
        <w:spacing w:line="360" w:lineRule="auto"/>
        <w:jc w:val="both"/>
        <w:rPr>
          <w:rFonts w:eastAsia="Arial"/>
        </w:rPr>
      </w:pPr>
    </w:p>
    <w:p w14:paraId="2A499984" w14:textId="77777777" w:rsidR="00345485" w:rsidRPr="00A4499B" w:rsidRDefault="00345485" w:rsidP="00345485">
      <w:pPr>
        <w:spacing w:line="360" w:lineRule="auto"/>
        <w:jc w:val="both"/>
        <w:rPr>
          <w:rFonts w:eastAsia="Arial"/>
        </w:rPr>
      </w:pPr>
      <w:r w:rsidRPr="00A4499B">
        <w:rPr>
          <w:rFonts w:eastAsia="Arial"/>
        </w:rPr>
        <w:t>Have you (or your relative) had a cardiac device implanted, such as a pacemaker, defibrillator, or resynchronizer?</w:t>
      </w:r>
    </w:p>
    <w:p w14:paraId="6493307F" w14:textId="77777777" w:rsidR="00345485" w:rsidRPr="00A4499B" w:rsidRDefault="00345485" w:rsidP="00345485">
      <w:pPr>
        <w:spacing w:line="360" w:lineRule="auto"/>
        <w:jc w:val="both"/>
        <w:rPr>
          <w:rFonts w:eastAsia="Arial"/>
        </w:rPr>
      </w:pPr>
      <w:r w:rsidRPr="00A4499B">
        <w:rPr>
          <w:rFonts w:eastAsia="Arial"/>
        </w:rPr>
        <w:t>a. No __</w:t>
      </w:r>
    </w:p>
    <w:p w14:paraId="7DB86647" w14:textId="77777777" w:rsidR="00345485" w:rsidRPr="007768A1" w:rsidRDefault="00345485" w:rsidP="00345485">
      <w:pPr>
        <w:spacing w:line="360" w:lineRule="auto"/>
        <w:jc w:val="both"/>
        <w:rPr>
          <w:rFonts w:eastAsia="Arial"/>
        </w:rPr>
      </w:pPr>
      <w:r w:rsidRPr="00A4499B">
        <w:rPr>
          <w:rFonts w:eastAsia="Arial"/>
        </w:rPr>
        <w:t xml:space="preserve">b. Yes __. Do you remember the date? </w:t>
      </w:r>
      <w:r w:rsidRPr="00323E19">
        <w:rPr>
          <w:rFonts w:eastAsia="Arial"/>
        </w:rPr>
        <w:t>______________________</w:t>
      </w:r>
    </w:p>
    <w:p w14:paraId="2638B272" w14:textId="77777777" w:rsidR="00345485" w:rsidRDefault="00345485" w:rsidP="00345485">
      <w:pPr>
        <w:spacing w:line="360" w:lineRule="auto"/>
        <w:jc w:val="both"/>
        <w:rPr>
          <w:rFonts w:eastAsia="Arial"/>
        </w:rPr>
      </w:pPr>
    </w:p>
    <w:p w14:paraId="6822949B" w14:textId="77777777" w:rsidR="00345485" w:rsidRPr="007768A1" w:rsidRDefault="00345485" w:rsidP="00345485">
      <w:pPr>
        <w:spacing w:line="360" w:lineRule="auto"/>
        <w:jc w:val="both"/>
        <w:rPr>
          <w:rFonts w:eastAsia="Arial"/>
        </w:rPr>
      </w:pPr>
      <w:r w:rsidRPr="007768A1">
        <w:rPr>
          <w:rFonts w:eastAsia="Arial"/>
        </w:rPr>
        <w:t>Supplemental file 2</w:t>
      </w:r>
    </w:p>
    <w:p w14:paraId="11ABEC4E" w14:textId="77777777" w:rsidR="00345485" w:rsidRPr="007768A1" w:rsidRDefault="00345485" w:rsidP="00345485">
      <w:pPr>
        <w:spacing w:line="360" w:lineRule="auto"/>
        <w:jc w:val="both"/>
        <w:rPr>
          <w:rFonts w:eastAsia="Arial"/>
        </w:rPr>
      </w:pPr>
    </w:p>
    <w:tbl>
      <w:tblPr>
        <w:tblW w:w="8876" w:type="dxa"/>
        <w:tblInd w:w="-8" w:type="dxa"/>
        <w:tblLayout w:type="fixed"/>
        <w:tblLook w:val="0400" w:firstRow="0" w:lastRow="0" w:firstColumn="0" w:lastColumn="0" w:noHBand="0" w:noVBand="1"/>
      </w:tblPr>
      <w:tblGrid>
        <w:gridCol w:w="1338"/>
        <w:gridCol w:w="1591"/>
        <w:gridCol w:w="1583"/>
        <w:gridCol w:w="1450"/>
        <w:gridCol w:w="1564"/>
        <w:gridCol w:w="1350"/>
      </w:tblGrid>
      <w:tr w:rsidR="00345485" w:rsidRPr="007768A1" w14:paraId="55E86AE3" w14:textId="77777777" w:rsidTr="0048362B">
        <w:trPr>
          <w:trHeight w:val="372"/>
        </w:trPr>
        <w:tc>
          <w:tcPr>
            <w:tcW w:w="1338" w:type="dxa"/>
            <w:tcBorders>
              <w:top w:val="single" w:sz="6" w:space="0" w:color="000000"/>
              <w:left w:val="single" w:sz="6" w:space="0" w:color="CCCCCC"/>
              <w:bottom w:val="single" w:sz="6" w:space="0" w:color="000000"/>
              <w:right w:val="single" w:sz="6" w:space="0" w:color="CCCCCC"/>
            </w:tcBorders>
            <w:shd w:val="clear" w:color="auto" w:fill="E7E6E6"/>
            <w:tcMar>
              <w:top w:w="0" w:type="dxa"/>
              <w:left w:w="45" w:type="dxa"/>
              <w:bottom w:w="0" w:type="dxa"/>
              <w:right w:w="45" w:type="dxa"/>
            </w:tcMar>
            <w:vAlign w:val="center"/>
          </w:tcPr>
          <w:p w14:paraId="0B9538B1" w14:textId="77777777" w:rsidR="00345485" w:rsidRPr="007768A1" w:rsidRDefault="00345485" w:rsidP="0048362B">
            <w:pPr>
              <w:spacing w:line="360" w:lineRule="auto"/>
              <w:rPr>
                <w:rFonts w:eastAsia="Arial"/>
                <w:b/>
              </w:rPr>
            </w:pPr>
          </w:p>
        </w:tc>
        <w:tc>
          <w:tcPr>
            <w:tcW w:w="7538" w:type="dxa"/>
            <w:gridSpan w:val="5"/>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center"/>
          </w:tcPr>
          <w:p w14:paraId="76AC954C" w14:textId="77777777" w:rsidR="00345485" w:rsidRPr="007768A1" w:rsidRDefault="00345485" w:rsidP="0048362B">
            <w:pPr>
              <w:spacing w:line="360" w:lineRule="auto"/>
              <w:jc w:val="center"/>
              <w:rPr>
                <w:rFonts w:eastAsia="Arial"/>
                <w:b/>
              </w:rPr>
            </w:pPr>
            <w:r w:rsidRPr="007768A1">
              <w:rPr>
                <w:rFonts w:eastAsia="Arial"/>
                <w:b/>
              </w:rPr>
              <w:t>LGE pattern</w:t>
            </w:r>
          </w:p>
        </w:tc>
      </w:tr>
      <w:tr w:rsidR="00345485" w:rsidRPr="007768A1" w14:paraId="66E44B3A" w14:textId="77777777" w:rsidTr="0048362B">
        <w:trPr>
          <w:trHeight w:val="372"/>
        </w:trPr>
        <w:tc>
          <w:tcPr>
            <w:tcW w:w="1338" w:type="dxa"/>
            <w:tcBorders>
              <w:top w:val="single" w:sz="6" w:space="0" w:color="000000"/>
              <w:left w:val="single" w:sz="6" w:space="0" w:color="CCCCCC"/>
              <w:bottom w:val="single" w:sz="6" w:space="0" w:color="000000"/>
              <w:right w:val="single" w:sz="6" w:space="0" w:color="CCCCCC"/>
            </w:tcBorders>
            <w:vAlign w:val="center"/>
          </w:tcPr>
          <w:p w14:paraId="50595E0E" w14:textId="77777777" w:rsidR="00345485" w:rsidRPr="007768A1" w:rsidRDefault="00345485" w:rsidP="0048362B">
            <w:pPr>
              <w:spacing w:line="360" w:lineRule="auto"/>
              <w:rPr>
                <w:rFonts w:eastAsia="Arial"/>
                <w:b/>
              </w:rPr>
            </w:pPr>
            <w:r w:rsidRPr="007768A1">
              <w:rPr>
                <w:rFonts w:eastAsia="Arial"/>
                <w:b/>
              </w:rPr>
              <w:t>LV segment</w:t>
            </w:r>
          </w:p>
        </w:tc>
        <w:tc>
          <w:tcPr>
            <w:tcW w:w="1591"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center"/>
          </w:tcPr>
          <w:p w14:paraId="0F7A25E4" w14:textId="77777777" w:rsidR="00345485" w:rsidRPr="007768A1" w:rsidRDefault="00345485" w:rsidP="0048362B">
            <w:pPr>
              <w:spacing w:line="360" w:lineRule="auto"/>
              <w:jc w:val="center"/>
              <w:rPr>
                <w:rFonts w:eastAsia="Arial"/>
                <w:b/>
              </w:rPr>
            </w:pPr>
            <w:r w:rsidRPr="007768A1">
              <w:rPr>
                <w:rFonts w:eastAsia="Arial"/>
                <w:b/>
              </w:rPr>
              <w:t>Subendocardial (%)</w:t>
            </w:r>
          </w:p>
        </w:tc>
        <w:tc>
          <w:tcPr>
            <w:tcW w:w="1583"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center"/>
          </w:tcPr>
          <w:p w14:paraId="5C0C5765" w14:textId="77777777" w:rsidR="00345485" w:rsidRPr="007768A1" w:rsidRDefault="00345485" w:rsidP="0048362B">
            <w:pPr>
              <w:spacing w:line="360" w:lineRule="auto"/>
              <w:jc w:val="center"/>
              <w:rPr>
                <w:rFonts w:eastAsia="Arial"/>
                <w:b/>
              </w:rPr>
            </w:pPr>
            <w:r w:rsidRPr="007768A1">
              <w:rPr>
                <w:rFonts w:eastAsia="Arial"/>
                <w:b/>
              </w:rPr>
              <w:t>Mid wall (%)</w:t>
            </w:r>
          </w:p>
        </w:tc>
        <w:tc>
          <w:tcPr>
            <w:tcW w:w="1450"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center"/>
          </w:tcPr>
          <w:p w14:paraId="6081A70A" w14:textId="77777777" w:rsidR="00345485" w:rsidRPr="007768A1" w:rsidRDefault="00345485" w:rsidP="0048362B">
            <w:pPr>
              <w:spacing w:line="360" w:lineRule="auto"/>
              <w:jc w:val="center"/>
              <w:rPr>
                <w:rFonts w:eastAsia="Arial"/>
                <w:b/>
              </w:rPr>
            </w:pPr>
            <w:r w:rsidRPr="007768A1">
              <w:rPr>
                <w:rFonts w:eastAsia="Arial"/>
                <w:b/>
              </w:rPr>
              <w:t>Subepicardial (%)</w:t>
            </w:r>
          </w:p>
        </w:tc>
        <w:tc>
          <w:tcPr>
            <w:tcW w:w="1564"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center"/>
          </w:tcPr>
          <w:p w14:paraId="68F2134E" w14:textId="77777777" w:rsidR="00345485" w:rsidRPr="007768A1" w:rsidRDefault="00345485" w:rsidP="0048362B">
            <w:pPr>
              <w:spacing w:line="360" w:lineRule="auto"/>
              <w:jc w:val="center"/>
              <w:rPr>
                <w:rFonts w:eastAsia="Arial"/>
                <w:b/>
              </w:rPr>
            </w:pPr>
            <w:r w:rsidRPr="007768A1">
              <w:rPr>
                <w:rFonts w:eastAsia="Arial"/>
                <w:b/>
              </w:rPr>
              <w:t>Transmural (%)</w:t>
            </w:r>
          </w:p>
        </w:tc>
        <w:tc>
          <w:tcPr>
            <w:tcW w:w="1350" w:type="dxa"/>
            <w:tcBorders>
              <w:top w:val="single" w:sz="6" w:space="0" w:color="CCCCCC"/>
              <w:left w:val="single" w:sz="6" w:space="0" w:color="CCCCCC"/>
              <w:bottom w:val="single" w:sz="6" w:space="0" w:color="CCCCCC"/>
              <w:right w:val="single" w:sz="6" w:space="0" w:color="CCCCCC"/>
            </w:tcBorders>
            <w:shd w:val="clear" w:color="auto" w:fill="E7E6E6"/>
            <w:tcMar>
              <w:top w:w="0" w:type="dxa"/>
              <w:left w:w="45" w:type="dxa"/>
              <w:bottom w:w="0" w:type="dxa"/>
              <w:right w:w="45" w:type="dxa"/>
            </w:tcMar>
            <w:vAlign w:val="center"/>
          </w:tcPr>
          <w:p w14:paraId="29DB8E06" w14:textId="77777777" w:rsidR="00345485" w:rsidRPr="007768A1" w:rsidRDefault="00345485" w:rsidP="0048362B">
            <w:pPr>
              <w:spacing w:line="360" w:lineRule="auto"/>
              <w:jc w:val="center"/>
              <w:rPr>
                <w:rFonts w:eastAsia="Arial"/>
                <w:b/>
              </w:rPr>
            </w:pPr>
            <w:r w:rsidRPr="007768A1">
              <w:rPr>
                <w:rFonts w:eastAsia="Arial"/>
                <w:b/>
              </w:rPr>
              <w:t>Without LGE (%)</w:t>
            </w:r>
          </w:p>
        </w:tc>
      </w:tr>
      <w:tr w:rsidR="00345485" w:rsidRPr="007768A1" w14:paraId="5B57C30A" w14:textId="77777777" w:rsidTr="0048362B">
        <w:trPr>
          <w:trHeight w:val="372"/>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F26E21C" w14:textId="77777777" w:rsidR="00345485" w:rsidRPr="007768A1" w:rsidRDefault="00345485" w:rsidP="0048362B">
            <w:pPr>
              <w:spacing w:line="360" w:lineRule="auto"/>
              <w:rPr>
                <w:rFonts w:eastAsia="Arial"/>
                <w:b/>
              </w:rPr>
            </w:pPr>
            <w:r w:rsidRPr="007768A1">
              <w:rPr>
                <w:rFonts w:eastAsia="Arial"/>
                <w:b/>
              </w:rPr>
              <w:t>Segment 1</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1BD378B" w14:textId="77777777" w:rsidR="00345485" w:rsidRPr="007768A1" w:rsidRDefault="00345485" w:rsidP="0048362B">
            <w:pPr>
              <w:spacing w:line="360" w:lineRule="auto"/>
              <w:jc w:val="center"/>
              <w:rPr>
                <w:rFonts w:eastAsia="Arial"/>
              </w:rPr>
            </w:pPr>
            <w:r w:rsidRPr="007768A1">
              <w:rPr>
                <w:rFonts w:eastAsia="Arial"/>
              </w:rPr>
              <w:t>2 (1,5)</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08B481" w14:textId="77777777" w:rsidR="00345485" w:rsidRPr="007768A1" w:rsidRDefault="00345485" w:rsidP="0048362B">
            <w:pPr>
              <w:spacing w:line="360" w:lineRule="auto"/>
              <w:jc w:val="center"/>
              <w:rPr>
                <w:rFonts w:eastAsia="Arial"/>
              </w:rPr>
            </w:pPr>
            <w:r w:rsidRPr="007768A1">
              <w:rPr>
                <w:rFonts w:eastAsia="Arial"/>
              </w:rPr>
              <w:t>3 (2,3)</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166A6" w14:textId="77777777" w:rsidR="00345485" w:rsidRPr="007768A1" w:rsidRDefault="00345485" w:rsidP="0048362B">
            <w:pPr>
              <w:spacing w:line="360" w:lineRule="auto"/>
              <w:jc w:val="center"/>
              <w:rPr>
                <w:rFonts w:eastAsia="Arial"/>
              </w:rPr>
            </w:pPr>
            <w:r w:rsidRPr="007768A1">
              <w:rPr>
                <w:rFonts w:eastAsia="Arial"/>
              </w:rPr>
              <w:t>1 (0,8)</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0CBA11C" w14:textId="77777777" w:rsidR="00345485" w:rsidRPr="007768A1" w:rsidRDefault="00345485" w:rsidP="0048362B">
            <w:pPr>
              <w:spacing w:line="360" w:lineRule="auto"/>
              <w:jc w:val="center"/>
              <w:rPr>
                <w:rFonts w:eastAsia="Arial"/>
              </w:rPr>
            </w:pPr>
            <w:r w:rsidRPr="007768A1">
              <w:rPr>
                <w:rFonts w:eastAsia="Arial"/>
              </w:rPr>
              <w:t>0</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EF07F7E" w14:textId="77777777" w:rsidR="00345485" w:rsidRPr="007768A1" w:rsidRDefault="00345485" w:rsidP="0048362B">
            <w:pPr>
              <w:spacing w:line="360" w:lineRule="auto"/>
              <w:jc w:val="center"/>
              <w:rPr>
                <w:rFonts w:eastAsia="Arial"/>
              </w:rPr>
            </w:pPr>
            <w:r w:rsidRPr="007768A1">
              <w:rPr>
                <w:rFonts w:eastAsia="Arial"/>
              </w:rPr>
              <w:t>127 (95,5)</w:t>
            </w:r>
          </w:p>
        </w:tc>
      </w:tr>
      <w:tr w:rsidR="00345485" w:rsidRPr="007768A1" w14:paraId="02CF4F96" w14:textId="77777777" w:rsidTr="0048362B">
        <w:trPr>
          <w:trHeight w:val="372"/>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0E22E4C" w14:textId="77777777" w:rsidR="00345485" w:rsidRPr="007768A1" w:rsidRDefault="00345485" w:rsidP="0048362B">
            <w:pPr>
              <w:spacing w:line="360" w:lineRule="auto"/>
              <w:rPr>
                <w:rFonts w:eastAsia="Arial"/>
                <w:b/>
              </w:rPr>
            </w:pPr>
            <w:r w:rsidRPr="007768A1">
              <w:rPr>
                <w:rFonts w:eastAsia="Arial"/>
                <w:b/>
              </w:rPr>
              <w:t xml:space="preserve">Segment 2 </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0170762" w14:textId="77777777" w:rsidR="00345485" w:rsidRPr="007768A1" w:rsidRDefault="00345485" w:rsidP="0048362B">
            <w:pPr>
              <w:spacing w:line="360" w:lineRule="auto"/>
              <w:jc w:val="center"/>
              <w:rPr>
                <w:rFonts w:eastAsia="Arial"/>
              </w:rPr>
            </w:pPr>
            <w:r w:rsidRPr="007768A1">
              <w:rPr>
                <w:rFonts w:eastAsia="Arial"/>
              </w:rPr>
              <w:t>1 (0,8)</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E82F20C" w14:textId="77777777" w:rsidR="00345485" w:rsidRPr="007768A1" w:rsidRDefault="00345485" w:rsidP="0048362B">
            <w:pPr>
              <w:spacing w:line="360" w:lineRule="auto"/>
              <w:jc w:val="center"/>
              <w:rPr>
                <w:rFonts w:eastAsia="Arial"/>
              </w:rPr>
            </w:pPr>
            <w:r w:rsidRPr="007768A1">
              <w:rPr>
                <w:rFonts w:eastAsia="Arial"/>
              </w:rPr>
              <w:t>29 (21,8)</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08CA015" w14:textId="77777777" w:rsidR="00345485" w:rsidRPr="007768A1" w:rsidRDefault="00345485" w:rsidP="0048362B">
            <w:pPr>
              <w:spacing w:line="360" w:lineRule="auto"/>
              <w:jc w:val="center"/>
              <w:rPr>
                <w:rFonts w:eastAsia="Arial"/>
              </w:rPr>
            </w:pPr>
            <w:r w:rsidRPr="007768A1">
              <w:rPr>
                <w:rFonts w:eastAsia="Arial"/>
              </w:rPr>
              <w:t>0</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DE62AC9" w14:textId="77777777" w:rsidR="00345485" w:rsidRPr="007768A1" w:rsidRDefault="00345485" w:rsidP="0048362B">
            <w:pPr>
              <w:spacing w:line="360" w:lineRule="auto"/>
              <w:jc w:val="center"/>
              <w:rPr>
                <w:rFonts w:eastAsia="Arial"/>
              </w:rPr>
            </w:pPr>
            <w:r w:rsidRPr="007768A1">
              <w:rPr>
                <w:rFonts w:eastAsia="Arial"/>
              </w:rPr>
              <w:t>3 (2,3)</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2041CBD" w14:textId="77777777" w:rsidR="00345485" w:rsidRPr="007768A1" w:rsidRDefault="00345485" w:rsidP="0048362B">
            <w:pPr>
              <w:spacing w:line="360" w:lineRule="auto"/>
              <w:jc w:val="center"/>
              <w:rPr>
                <w:rFonts w:eastAsia="Arial"/>
              </w:rPr>
            </w:pPr>
            <w:r w:rsidRPr="007768A1">
              <w:rPr>
                <w:rFonts w:eastAsia="Arial"/>
              </w:rPr>
              <w:t>100 (75,2)</w:t>
            </w:r>
          </w:p>
        </w:tc>
      </w:tr>
      <w:tr w:rsidR="00345485" w:rsidRPr="007768A1" w14:paraId="5FDAD469" w14:textId="77777777" w:rsidTr="0048362B">
        <w:trPr>
          <w:trHeight w:val="372"/>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62CE78F" w14:textId="77777777" w:rsidR="00345485" w:rsidRPr="007768A1" w:rsidRDefault="00345485" w:rsidP="0048362B">
            <w:pPr>
              <w:spacing w:line="360" w:lineRule="auto"/>
              <w:rPr>
                <w:rFonts w:eastAsia="Arial"/>
                <w:b/>
              </w:rPr>
            </w:pPr>
            <w:r w:rsidRPr="007768A1">
              <w:rPr>
                <w:rFonts w:eastAsia="Arial"/>
                <w:b/>
              </w:rPr>
              <w:t xml:space="preserve">Segment 3 </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3BC5063" w14:textId="77777777" w:rsidR="00345485" w:rsidRPr="007768A1" w:rsidRDefault="00345485" w:rsidP="0048362B">
            <w:pPr>
              <w:spacing w:line="360" w:lineRule="auto"/>
              <w:jc w:val="center"/>
              <w:rPr>
                <w:rFonts w:eastAsia="Arial"/>
              </w:rPr>
            </w:pPr>
            <w:r w:rsidRPr="007768A1">
              <w:rPr>
                <w:rFonts w:eastAsia="Arial"/>
              </w:rPr>
              <w:t>0</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A64C4F9" w14:textId="77777777" w:rsidR="00345485" w:rsidRPr="007768A1" w:rsidRDefault="00345485" w:rsidP="0048362B">
            <w:pPr>
              <w:spacing w:line="360" w:lineRule="auto"/>
              <w:jc w:val="center"/>
              <w:rPr>
                <w:rFonts w:eastAsia="Arial"/>
              </w:rPr>
            </w:pPr>
            <w:r w:rsidRPr="007768A1">
              <w:rPr>
                <w:rFonts w:eastAsia="Arial"/>
              </w:rPr>
              <w:t>17 (12,8)</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6E56A96" w14:textId="77777777" w:rsidR="00345485" w:rsidRPr="007768A1" w:rsidRDefault="00345485" w:rsidP="0048362B">
            <w:pPr>
              <w:spacing w:line="360" w:lineRule="auto"/>
              <w:jc w:val="center"/>
              <w:rPr>
                <w:rFonts w:eastAsia="Arial"/>
              </w:rPr>
            </w:pPr>
            <w:r w:rsidRPr="007768A1">
              <w:rPr>
                <w:rFonts w:eastAsia="Arial"/>
              </w:rPr>
              <w:t>1 (0,8)</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A36C612" w14:textId="77777777" w:rsidR="00345485" w:rsidRPr="007768A1" w:rsidRDefault="00345485" w:rsidP="0048362B">
            <w:pPr>
              <w:spacing w:line="360" w:lineRule="auto"/>
              <w:jc w:val="center"/>
              <w:rPr>
                <w:rFonts w:eastAsia="Arial"/>
              </w:rPr>
            </w:pPr>
            <w:r w:rsidRPr="007768A1">
              <w:rPr>
                <w:rFonts w:eastAsia="Arial"/>
              </w:rPr>
              <w:t>2 (1,5)</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259889E" w14:textId="77777777" w:rsidR="00345485" w:rsidRPr="007768A1" w:rsidRDefault="00345485" w:rsidP="0048362B">
            <w:pPr>
              <w:spacing w:line="360" w:lineRule="auto"/>
              <w:jc w:val="center"/>
              <w:rPr>
                <w:rFonts w:eastAsia="Arial"/>
              </w:rPr>
            </w:pPr>
            <w:r w:rsidRPr="007768A1">
              <w:rPr>
                <w:rFonts w:eastAsia="Arial"/>
              </w:rPr>
              <w:t>113 (85,0)</w:t>
            </w:r>
          </w:p>
        </w:tc>
      </w:tr>
      <w:tr w:rsidR="00345485" w:rsidRPr="007768A1" w14:paraId="324DCDF1" w14:textId="77777777" w:rsidTr="0048362B">
        <w:trPr>
          <w:trHeight w:val="372"/>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913B721" w14:textId="77777777" w:rsidR="00345485" w:rsidRPr="007768A1" w:rsidRDefault="00345485" w:rsidP="0048362B">
            <w:pPr>
              <w:spacing w:line="360" w:lineRule="auto"/>
              <w:rPr>
                <w:rFonts w:eastAsia="Arial"/>
                <w:b/>
              </w:rPr>
            </w:pPr>
            <w:r w:rsidRPr="007768A1">
              <w:rPr>
                <w:rFonts w:eastAsia="Arial"/>
                <w:b/>
              </w:rPr>
              <w:lastRenderedPageBreak/>
              <w:t xml:space="preserve">Segment 4 </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46557E9" w14:textId="77777777" w:rsidR="00345485" w:rsidRPr="007768A1" w:rsidRDefault="00345485" w:rsidP="0048362B">
            <w:pPr>
              <w:spacing w:line="360" w:lineRule="auto"/>
              <w:jc w:val="center"/>
              <w:rPr>
                <w:rFonts w:eastAsia="Arial"/>
              </w:rPr>
            </w:pPr>
            <w:r w:rsidRPr="007768A1">
              <w:rPr>
                <w:rFonts w:eastAsia="Arial"/>
              </w:rPr>
              <w:t>2 (1,5)</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EEA6734" w14:textId="77777777" w:rsidR="00345485" w:rsidRPr="007768A1" w:rsidRDefault="00345485" w:rsidP="0048362B">
            <w:pPr>
              <w:spacing w:line="360" w:lineRule="auto"/>
              <w:jc w:val="center"/>
              <w:rPr>
                <w:rFonts w:eastAsia="Arial"/>
              </w:rPr>
            </w:pPr>
            <w:r w:rsidRPr="007768A1">
              <w:rPr>
                <w:rFonts w:eastAsia="Arial"/>
              </w:rPr>
              <w:t>10 (7,5)</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185FC65" w14:textId="77777777" w:rsidR="00345485" w:rsidRPr="007768A1" w:rsidRDefault="00345485" w:rsidP="0048362B">
            <w:pPr>
              <w:spacing w:line="360" w:lineRule="auto"/>
              <w:jc w:val="center"/>
              <w:rPr>
                <w:rFonts w:eastAsia="Arial"/>
              </w:rPr>
            </w:pPr>
            <w:r w:rsidRPr="007768A1">
              <w:rPr>
                <w:rFonts w:eastAsia="Arial"/>
              </w:rPr>
              <w:t>2 (1,5)</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C30ABF9" w14:textId="77777777" w:rsidR="00345485" w:rsidRPr="007768A1" w:rsidRDefault="00345485" w:rsidP="0048362B">
            <w:pPr>
              <w:spacing w:line="360" w:lineRule="auto"/>
              <w:jc w:val="center"/>
              <w:rPr>
                <w:rFonts w:eastAsia="Arial"/>
              </w:rPr>
            </w:pPr>
            <w:r w:rsidRPr="007768A1">
              <w:rPr>
                <w:rFonts w:eastAsia="Arial"/>
              </w:rPr>
              <w:t>11 (8,3)</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2423DE8" w14:textId="77777777" w:rsidR="00345485" w:rsidRPr="007768A1" w:rsidRDefault="00345485" w:rsidP="0048362B">
            <w:pPr>
              <w:spacing w:line="360" w:lineRule="auto"/>
              <w:jc w:val="center"/>
              <w:rPr>
                <w:rFonts w:eastAsia="Arial"/>
              </w:rPr>
            </w:pPr>
            <w:r w:rsidRPr="007768A1">
              <w:rPr>
                <w:rFonts w:eastAsia="Arial"/>
              </w:rPr>
              <w:t>108 (81,2)</w:t>
            </w:r>
          </w:p>
        </w:tc>
      </w:tr>
      <w:tr w:rsidR="00345485" w:rsidRPr="007768A1" w14:paraId="2FD68BF4" w14:textId="77777777" w:rsidTr="0048362B">
        <w:trPr>
          <w:trHeight w:val="372"/>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DE2562A" w14:textId="77777777" w:rsidR="00345485" w:rsidRPr="007768A1" w:rsidRDefault="00345485" w:rsidP="0048362B">
            <w:pPr>
              <w:spacing w:line="360" w:lineRule="auto"/>
              <w:rPr>
                <w:rFonts w:eastAsia="Arial"/>
                <w:b/>
              </w:rPr>
            </w:pPr>
            <w:r w:rsidRPr="007768A1">
              <w:rPr>
                <w:rFonts w:eastAsia="Arial"/>
                <w:b/>
              </w:rPr>
              <w:t xml:space="preserve">Segment 5 </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F106B44" w14:textId="77777777" w:rsidR="00345485" w:rsidRPr="007768A1" w:rsidRDefault="00345485" w:rsidP="0048362B">
            <w:pPr>
              <w:spacing w:line="360" w:lineRule="auto"/>
              <w:jc w:val="center"/>
              <w:rPr>
                <w:rFonts w:eastAsia="Arial"/>
              </w:rPr>
            </w:pPr>
            <w:r w:rsidRPr="007768A1">
              <w:rPr>
                <w:rFonts w:eastAsia="Arial"/>
              </w:rPr>
              <w:t>11 (8,3)</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3EFD9A8" w14:textId="77777777" w:rsidR="00345485" w:rsidRPr="007768A1" w:rsidRDefault="00345485" w:rsidP="0048362B">
            <w:pPr>
              <w:spacing w:line="360" w:lineRule="auto"/>
              <w:jc w:val="center"/>
              <w:rPr>
                <w:rFonts w:eastAsia="Arial"/>
              </w:rPr>
            </w:pPr>
            <w:r w:rsidRPr="007768A1">
              <w:rPr>
                <w:rFonts w:eastAsia="Arial"/>
              </w:rPr>
              <w:t>17 (12,8)</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37DE696" w14:textId="77777777" w:rsidR="00345485" w:rsidRPr="007768A1" w:rsidRDefault="00345485" w:rsidP="0048362B">
            <w:pPr>
              <w:spacing w:line="360" w:lineRule="auto"/>
              <w:jc w:val="center"/>
              <w:rPr>
                <w:rFonts w:eastAsia="Arial"/>
              </w:rPr>
            </w:pPr>
            <w:r w:rsidRPr="007768A1">
              <w:rPr>
                <w:rFonts w:eastAsia="Arial"/>
              </w:rPr>
              <w:t>14 (10,5)</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03D932" w14:textId="77777777" w:rsidR="00345485" w:rsidRPr="007768A1" w:rsidRDefault="00345485" w:rsidP="0048362B">
            <w:pPr>
              <w:spacing w:line="360" w:lineRule="auto"/>
              <w:jc w:val="center"/>
              <w:rPr>
                <w:rFonts w:eastAsia="Arial"/>
              </w:rPr>
            </w:pPr>
            <w:r w:rsidRPr="007768A1">
              <w:rPr>
                <w:rFonts w:eastAsia="Arial"/>
              </w:rPr>
              <w:t>58 (43,6)</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EAFF854" w14:textId="77777777" w:rsidR="00345485" w:rsidRPr="007768A1" w:rsidRDefault="00345485" w:rsidP="0048362B">
            <w:pPr>
              <w:spacing w:line="360" w:lineRule="auto"/>
              <w:jc w:val="center"/>
              <w:rPr>
                <w:rFonts w:eastAsia="Arial"/>
              </w:rPr>
            </w:pPr>
            <w:r w:rsidRPr="007768A1">
              <w:rPr>
                <w:rFonts w:eastAsia="Arial"/>
              </w:rPr>
              <w:t>33 (24,8)</w:t>
            </w:r>
          </w:p>
        </w:tc>
      </w:tr>
      <w:tr w:rsidR="00345485" w:rsidRPr="007768A1" w14:paraId="091F1691" w14:textId="77777777" w:rsidTr="0048362B">
        <w:trPr>
          <w:trHeight w:val="372"/>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4C3E459" w14:textId="77777777" w:rsidR="00345485" w:rsidRPr="007768A1" w:rsidRDefault="00345485" w:rsidP="0048362B">
            <w:pPr>
              <w:spacing w:line="360" w:lineRule="auto"/>
              <w:rPr>
                <w:rFonts w:eastAsia="Arial"/>
                <w:b/>
              </w:rPr>
            </w:pPr>
            <w:r w:rsidRPr="007768A1">
              <w:rPr>
                <w:rFonts w:eastAsia="Arial"/>
                <w:b/>
              </w:rPr>
              <w:t xml:space="preserve">Segment 6 </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A1BFE36" w14:textId="77777777" w:rsidR="00345485" w:rsidRPr="007768A1" w:rsidRDefault="00345485" w:rsidP="0048362B">
            <w:pPr>
              <w:spacing w:line="360" w:lineRule="auto"/>
              <w:jc w:val="center"/>
              <w:rPr>
                <w:rFonts w:eastAsia="Arial"/>
              </w:rPr>
            </w:pPr>
            <w:r w:rsidRPr="007768A1">
              <w:rPr>
                <w:rFonts w:eastAsia="Arial"/>
              </w:rPr>
              <w:t>4 (3,0)</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EF457FA" w14:textId="77777777" w:rsidR="00345485" w:rsidRPr="007768A1" w:rsidRDefault="00345485" w:rsidP="0048362B">
            <w:pPr>
              <w:spacing w:line="360" w:lineRule="auto"/>
              <w:jc w:val="center"/>
              <w:rPr>
                <w:rFonts w:eastAsia="Arial"/>
              </w:rPr>
            </w:pPr>
            <w:r w:rsidRPr="007768A1">
              <w:rPr>
                <w:rFonts w:eastAsia="Arial"/>
              </w:rPr>
              <w:t>5 (3,8)</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EDFDD20" w14:textId="77777777" w:rsidR="00345485" w:rsidRPr="007768A1" w:rsidRDefault="00345485" w:rsidP="0048362B">
            <w:pPr>
              <w:spacing w:line="360" w:lineRule="auto"/>
              <w:jc w:val="center"/>
              <w:rPr>
                <w:rFonts w:eastAsia="Arial"/>
              </w:rPr>
            </w:pPr>
            <w:r w:rsidRPr="007768A1">
              <w:rPr>
                <w:rFonts w:eastAsia="Arial"/>
              </w:rPr>
              <w:t>6 (4,5)</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D32DD29" w14:textId="77777777" w:rsidR="00345485" w:rsidRPr="007768A1" w:rsidRDefault="00345485" w:rsidP="0048362B">
            <w:pPr>
              <w:spacing w:line="360" w:lineRule="auto"/>
              <w:jc w:val="center"/>
              <w:rPr>
                <w:rFonts w:eastAsia="Arial"/>
              </w:rPr>
            </w:pPr>
            <w:r w:rsidRPr="007768A1">
              <w:rPr>
                <w:rFonts w:eastAsia="Arial"/>
              </w:rPr>
              <w:t>15 (11,3)</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35B1AC6" w14:textId="77777777" w:rsidR="00345485" w:rsidRPr="007768A1" w:rsidRDefault="00345485" w:rsidP="0048362B">
            <w:pPr>
              <w:spacing w:line="360" w:lineRule="auto"/>
              <w:jc w:val="center"/>
              <w:rPr>
                <w:rFonts w:eastAsia="Arial"/>
              </w:rPr>
            </w:pPr>
            <w:r w:rsidRPr="007768A1">
              <w:rPr>
                <w:rFonts w:eastAsia="Arial"/>
              </w:rPr>
              <w:t>103 (77,4)</w:t>
            </w:r>
          </w:p>
        </w:tc>
      </w:tr>
      <w:tr w:rsidR="00345485" w:rsidRPr="007768A1" w14:paraId="199DCAD6" w14:textId="77777777" w:rsidTr="0048362B">
        <w:trPr>
          <w:trHeight w:val="372"/>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8B17D17" w14:textId="77777777" w:rsidR="00345485" w:rsidRPr="007768A1" w:rsidRDefault="00345485" w:rsidP="0048362B">
            <w:pPr>
              <w:spacing w:line="360" w:lineRule="auto"/>
              <w:rPr>
                <w:rFonts w:eastAsia="Arial"/>
                <w:b/>
              </w:rPr>
            </w:pPr>
            <w:r w:rsidRPr="007768A1">
              <w:rPr>
                <w:rFonts w:eastAsia="Arial"/>
                <w:b/>
              </w:rPr>
              <w:t xml:space="preserve">Segment 7 </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C18889D" w14:textId="77777777" w:rsidR="00345485" w:rsidRPr="007768A1" w:rsidRDefault="00345485" w:rsidP="0048362B">
            <w:pPr>
              <w:spacing w:line="360" w:lineRule="auto"/>
              <w:jc w:val="center"/>
              <w:rPr>
                <w:rFonts w:eastAsia="Arial"/>
              </w:rPr>
            </w:pPr>
            <w:r w:rsidRPr="007768A1">
              <w:rPr>
                <w:rFonts w:eastAsia="Arial"/>
              </w:rPr>
              <w:t>2 (1,5)</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43DBDC8" w14:textId="77777777" w:rsidR="00345485" w:rsidRPr="007768A1" w:rsidRDefault="00345485" w:rsidP="0048362B">
            <w:pPr>
              <w:spacing w:line="360" w:lineRule="auto"/>
              <w:jc w:val="center"/>
              <w:rPr>
                <w:rFonts w:eastAsia="Arial"/>
              </w:rPr>
            </w:pPr>
            <w:r w:rsidRPr="007768A1">
              <w:rPr>
                <w:rFonts w:eastAsia="Arial"/>
              </w:rPr>
              <w:t>2 (1,5)</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FA69E2F" w14:textId="77777777" w:rsidR="00345485" w:rsidRPr="007768A1" w:rsidRDefault="00345485" w:rsidP="0048362B">
            <w:pPr>
              <w:spacing w:line="360" w:lineRule="auto"/>
              <w:jc w:val="center"/>
              <w:rPr>
                <w:rFonts w:eastAsia="Arial"/>
              </w:rPr>
            </w:pPr>
            <w:r w:rsidRPr="007768A1">
              <w:rPr>
                <w:rFonts w:eastAsia="Arial"/>
              </w:rPr>
              <w:t>0</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60F6CEE" w14:textId="77777777" w:rsidR="00345485" w:rsidRPr="007768A1" w:rsidRDefault="00345485" w:rsidP="0048362B">
            <w:pPr>
              <w:spacing w:line="360" w:lineRule="auto"/>
              <w:jc w:val="center"/>
              <w:rPr>
                <w:rFonts w:eastAsia="Arial"/>
              </w:rPr>
            </w:pPr>
            <w:r w:rsidRPr="007768A1">
              <w:rPr>
                <w:rFonts w:eastAsia="Arial"/>
              </w:rPr>
              <w:t>0</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8D2CA0B" w14:textId="77777777" w:rsidR="00345485" w:rsidRPr="007768A1" w:rsidRDefault="00345485" w:rsidP="0048362B">
            <w:pPr>
              <w:spacing w:line="360" w:lineRule="auto"/>
              <w:jc w:val="center"/>
              <w:rPr>
                <w:rFonts w:eastAsia="Arial"/>
              </w:rPr>
            </w:pPr>
            <w:r w:rsidRPr="007768A1">
              <w:rPr>
                <w:rFonts w:eastAsia="Arial"/>
              </w:rPr>
              <w:t>129 (97,0)</w:t>
            </w:r>
          </w:p>
        </w:tc>
      </w:tr>
      <w:tr w:rsidR="00345485" w:rsidRPr="007768A1" w14:paraId="5D14AEC5" w14:textId="77777777" w:rsidTr="0048362B">
        <w:trPr>
          <w:trHeight w:val="372"/>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57B281E" w14:textId="77777777" w:rsidR="00345485" w:rsidRPr="007768A1" w:rsidRDefault="00345485" w:rsidP="0048362B">
            <w:pPr>
              <w:spacing w:line="360" w:lineRule="auto"/>
              <w:rPr>
                <w:rFonts w:eastAsia="Arial"/>
                <w:b/>
              </w:rPr>
            </w:pPr>
            <w:r w:rsidRPr="007768A1">
              <w:rPr>
                <w:rFonts w:eastAsia="Arial"/>
                <w:b/>
              </w:rPr>
              <w:t xml:space="preserve">Segment 8 </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0BEDF76" w14:textId="77777777" w:rsidR="00345485" w:rsidRPr="007768A1" w:rsidRDefault="00345485" w:rsidP="0048362B">
            <w:pPr>
              <w:spacing w:line="360" w:lineRule="auto"/>
              <w:jc w:val="center"/>
              <w:rPr>
                <w:rFonts w:eastAsia="Arial"/>
              </w:rPr>
            </w:pPr>
            <w:r w:rsidRPr="007768A1">
              <w:rPr>
                <w:rFonts w:eastAsia="Arial"/>
              </w:rPr>
              <w:t>1 (0,9)</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58FA687" w14:textId="77777777" w:rsidR="00345485" w:rsidRPr="007768A1" w:rsidRDefault="00345485" w:rsidP="0048362B">
            <w:pPr>
              <w:spacing w:line="360" w:lineRule="auto"/>
              <w:jc w:val="center"/>
              <w:rPr>
                <w:rFonts w:eastAsia="Arial"/>
              </w:rPr>
            </w:pPr>
            <w:r w:rsidRPr="007768A1">
              <w:rPr>
                <w:rFonts w:eastAsia="Arial"/>
              </w:rPr>
              <w:t>6 (4,5)</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2F48234" w14:textId="77777777" w:rsidR="00345485" w:rsidRPr="007768A1" w:rsidRDefault="00345485" w:rsidP="0048362B">
            <w:pPr>
              <w:spacing w:line="360" w:lineRule="auto"/>
              <w:jc w:val="center"/>
              <w:rPr>
                <w:rFonts w:eastAsia="Arial"/>
              </w:rPr>
            </w:pPr>
            <w:r w:rsidRPr="007768A1">
              <w:rPr>
                <w:rFonts w:eastAsia="Arial"/>
              </w:rPr>
              <w:t>0</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933D3B8" w14:textId="77777777" w:rsidR="00345485" w:rsidRPr="007768A1" w:rsidRDefault="00345485" w:rsidP="0048362B">
            <w:pPr>
              <w:spacing w:line="360" w:lineRule="auto"/>
              <w:jc w:val="center"/>
              <w:rPr>
                <w:rFonts w:eastAsia="Arial"/>
              </w:rPr>
            </w:pPr>
            <w:r w:rsidRPr="007768A1">
              <w:rPr>
                <w:rFonts w:eastAsia="Arial"/>
              </w:rPr>
              <w:t>2 (1,5)</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44DF09E" w14:textId="77777777" w:rsidR="00345485" w:rsidRPr="007768A1" w:rsidRDefault="00345485" w:rsidP="0048362B">
            <w:pPr>
              <w:spacing w:line="360" w:lineRule="auto"/>
              <w:jc w:val="center"/>
              <w:rPr>
                <w:rFonts w:eastAsia="Arial"/>
              </w:rPr>
            </w:pPr>
            <w:r w:rsidRPr="007768A1">
              <w:rPr>
                <w:rFonts w:eastAsia="Arial"/>
              </w:rPr>
              <w:t>124 (93,2)</w:t>
            </w:r>
          </w:p>
        </w:tc>
      </w:tr>
      <w:tr w:rsidR="00345485" w:rsidRPr="007768A1" w14:paraId="2610044E" w14:textId="77777777" w:rsidTr="0048362B">
        <w:trPr>
          <w:trHeight w:val="372"/>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D819F71" w14:textId="77777777" w:rsidR="00345485" w:rsidRPr="007768A1" w:rsidRDefault="00345485" w:rsidP="0048362B">
            <w:pPr>
              <w:spacing w:line="360" w:lineRule="auto"/>
              <w:rPr>
                <w:rFonts w:eastAsia="Arial"/>
                <w:b/>
              </w:rPr>
            </w:pPr>
            <w:r w:rsidRPr="007768A1">
              <w:rPr>
                <w:rFonts w:eastAsia="Arial"/>
                <w:b/>
              </w:rPr>
              <w:t xml:space="preserve">Segment 9 </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0CEB71F" w14:textId="77777777" w:rsidR="00345485" w:rsidRPr="007768A1" w:rsidRDefault="00345485" w:rsidP="0048362B">
            <w:pPr>
              <w:spacing w:line="360" w:lineRule="auto"/>
              <w:jc w:val="center"/>
              <w:rPr>
                <w:rFonts w:eastAsia="Arial"/>
              </w:rPr>
            </w:pPr>
            <w:r w:rsidRPr="007768A1">
              <w:rPr>
                <w:rFonts w:eastAsia="Arial"/>
              </w:rPr>
              <w:t>2 (1,5)</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55410E1" w14:textId="77777777" w:rsidR="00345485" w:rsidRPr="007768A1" w:rsidRDefault="00345485" w:rsidP="0048362B">
            <w:pPr>
              <w:spacing w:line="360" w:lineRule="auto"/>
              <w:jc w:val="center"/>
              <w:rPr>
                <w:rFonts w:eastAsia="Arial"/>
              </w:rPr>
            </w:pPr>
            <w:r w:rsidRPr="007768A1">
              <w:rPr>
                <w:rFonts w:eastAsia="Arial"/>
              </w:rPr>
              <w:t>13 (9,8)</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51861E1" w14:textId="77777777" w:rsidR="00345485" w:rsidRPr="007768A1" w:rsidRDefault="00345485" w:rsidP="0048362B">
            <w:pPr>
              <w:spacing w:line="360" w:lineRule="auto"/>
              <w:jc w:val="center"/>
              <w:rPr>
                <w:rFonts w:eastAsia="Arial"/>
              </w:rPr>
            </w:pPr>
            <w:r w:rsidRPr="007768A1">
              <w:rPr>
                <w:rFonts w:eastAsia="Arial"/>
              </w:rPr>
              <w:t>0</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36FBBEB" w14:textId="77777777" w:rsidR="00345485" w:rsidRPr="007768A1" w:rsidRDefault="00345485" w:rsidP="0048362B">
            <w:pPr>
              <w:spacing w:line="360" w:lineRule="auto"/>
              <w:jc w:val="center"/>
              <w:rPr>
                <w:rFonts w:eastAsia="Arial"/>
              </w:rPr>
            </w:pPr>
            <w:r w:rsidRPr="007768A1">
              <w:rPr>
                <w:rFonts w:eastAsia="Arial"/>
              </w:rPr>
              <w:t>1 (0,8)</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08915A5" w14:textId="77777777" w:rsidR="00345485" w:rsidRPr="007768A1" w:rsidRDefault="00345485" w:rsidP="0048362B">
            <w:pPr>
              <w:spacing w:line="360" w:lineRule="auto"/>
              <w:jc w:val="center"/>
              <w:rPr>
                <w:rFonts w:eastAsia="Arial"/>
              </w:rPr>
            </w:pPr>
            <w:r w:rsidRPr="007768A1">
              <w:rPr>
                <w:rFonts w:eastAsia="Arial"/>
              </w:rPr>
              <w:t>117 (88,0)</w:t>
            </w:r>
          </w:p>
        </w:tc>
      </w:tr>
      <w:tr w:rsidR="00345485" w:rsidRPr="007768A1" w14:paraId="1D91BA64" w14:textId="77777777" w:rsidTr="0048362B">
        <w:trPr>
          <w:trHeight w:val="372"/>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F81E201" w14:textId="77777777" w:rsidR="00345485" w:rsidRPr="007768A1" w:rsidRDefault="00345485" w:rsidP="0048362B">
            <w:pPr>
              <w:spacing w:line="360" w:lineRule="auto"/>
              <w:rPr>
                <w:rFonts w:eastAsia="Arial"/>
                <w:b/>
              </w:rPr>
            </w:pPr>
            <w:r w:rsidRPr="007768A1">
              <w:rPr>
                <w:rFonts w:eastAsia="Arial"/>
                <w:b/>
              </w:rPr>
              <w:t xml:space="preserve">Segment 10 </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4C81226" w14:textId="77777777" w:rsidR="00345485" w:rsidRPr="007768A1" w:rsidRDefault="00345485" w:rsidP="0048362B">
            <w:pPr>
              <w:spacing w:line="360" w:lineRule="auto"/>
              <w:jc w:val="center"/>
              <w:rPr>
                <w:rFonts w:eastAsia="Arial"/>
              </w:rPr>
            </w:pPr>
            <w:r w:rsidRPr="007768A1">
              <w:rPr>
                <w:rFonts w:eastAsia="Arial"/>
              </w:rPr>
              <w:t>1 (0,8)</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A6D0C81" w14:textId="77777777" w:rsidR="00345485" w:rsidRPr="007768A1" w:rsidRDefault="00345485" w:rsidP="0048362B">
            <w:pPr>
              <w:spacing w:line="360" w:lineRule="auto"/>
              <w:jc w:val="center"/>
              <w:rPr>
                <w:rFonts w:eastAsia="Arial"/>
              </w:rPr>
            </w:pPr>
            <w:r w:rsidRPr="007768A1">
              <w:rPr>
                <w:rFonts w:eastAsia="Arial"/>
              </w:rPr>
              <w:t>10 (7,5)</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4857C64" w14:textId="77777777" w:rsidR="00345485" w:rsidRPr="007768A1" w:rsidRDefault="00345485" w:rsidP="0048362B">
            <w:pPr>
              <w:spacing w:line="360" w:lineRule="auto"/>
              <w:jc w:val="center"/>
              <w:rPr>
                <w:rFonts w:eastAsia="Arial"/>
              </w:rPr>
            </w:pPr>
            <w:r w:rsidRPr="007768A1">
              <w:rPr>
                <w:rFonts w:eastAsia="Arial"/>
              </w:rPr>
              <w:t>7 (5,3)</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001E5C4" w14:textId="77777777" w:rsidR="00345485" w:rsidRPr="007768A1" w:rsidRDefault="00345485" w:rsidP="0048362B">
            <w:pPr>
              <w:spacing w:line="360" w:lineRule="auto"/>
              <w:jc w:val="center"/>
              <w:rPr>
                <w:rFonts w:eastAsia="Arial"/>
              </w:rPr>
            </w:pPr>
            <w:r w:rsidRPr="007768A1">
              <w:rPr>
                <w:rFonts w:eastAsia="Arial"/>
              </w:rPr>
              <w:t>11 (8,3)</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D85717" w14:textId="77777777" w:rsidR="00345485" w:rsidRPr="007768A1" w:rsidRDefault="00345485" w:rsidP="0048362B">
            <w:pPr>
              <w:spacing w:line="360" w:lineRule="auto"/>
              <w:jc w:val="center"/>
              <w:rPr>
                <w:rFonts w:eastAsia="Arial"/>
              </w:rPr>
            </w:pPr>
            <w:r w:rsidRPr="007768A1">
              <w:rPr>
                <w:rFonts w:eastAsia="Arial"/>
              </w:rPr>
              <w:t>104 (78,2)</w:t>
            </w:r>
          </w:p>
        </w:tc>
      </w:tr>
      <w:tr w:rsidR="00345485" w:rsidRPr="007768A1" w14:paraId="184379DD" w14:textId="77777777" w:rsidTr="0048362B">
        <w:trPr>
          <w:trHeight w:val="372"/>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AA8482B" w14:textId="77777777" w:rsidR="00345485" w:rsidRPr="007768A1" w:rsidRDefault="00345485" w:rsidP="0048362B">
            <w:pPr>
              <w:spacing w:line="360" w:lineRule="auto"/>
              <w:rPr>
                <w:rFonts w:eastAsia="Arial"/>
                <w:b/>
              </w:rPr>
            </w:pPr>
            <w:r w:rsidRPr="007768A1">
              <w:rPr>
                <w:rFonts w:eastAsia="Arial"/>
                <w:b/>
              </w:rPr>
              <w:t xml:space="preserve">Segment 11 </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4E5A284" w14:textId="77777777" w:rsidR="00345485" w:rsidRPr="007768A1" w:rsidRDefault="00345485" w:rsidP="0048362B">
            <w:pPr>
              <w:spacing w:line="360" w:lineRule="auto"/>
              <w:jc w:val="center"/>
              <w:rPr>
                <w:rFonts w:eastAsia="Arial"/>
              </w:rPr>
            </w:pPr>
            <w:r w:rsidRPr="007768A1">
              <w:rPr>
                <w:rFonts w:eastAsia="Arial"/>
              </w:rPr>
              <w:t>2 (1,5)</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8987666" w14:textId="77777777" w:rsidR="00345485" w:rsidRPr="007768A1" w:rsidRDefault="00345485" w:rsidP="0048362B">
            <w:pPr>
              <w:spacing w:line="360" w:lineRule="auto"/>
              <w:jc w:val="center"/>
              <w:rPr>
                <w:rFonts w:eastAsia="Arial"/>
              </w:rPr>
            </w:pPr>
            <w:r w:rsidRPr="007768A1">
              <w:rPr>
                <w:rFonts w:eastAsia="Arial"/>
              </w:rPr>
              <w:t>17 (12,3)</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C02F5BB" w14:textId="77777777" w:rsidR="00345485" w:rsidRPr="007768A1" w:rsidRDefault="00345485" w:rsidP="0048362B">
            <w:pPr>
              <w:spacing w:line="360" w:lineRule="auto"/>
              <w:jc w:val="center"/>
              <w:rPr>
                <w:rFonts w:eastAsia="Arial"/>
              </w:rPr>
            </w:pPr>
            <w:r w:rsidRPr="007768A1">
              <w:rPr>
                <w:rFonts w:eastAsia="Arial"/>
              </w:rPr>
              <w:t>5 (3,8)</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899D623" w14:textId="77777777" w:rsidR="00345485" w:rsidRPr="007768A1" w:rsidRDefault="00345485" w:rsidP="0048362B">
            <w:pPr>
              <w:spacing w:line="360" w:lineRule="auto"/>
              <w:jc w:val="center"/>
              <w:rPr>
                <w:rFonts w:eastAsia="Arial"/>
              </w:rPr>
            </w:pPr>
            <w:r w:rsidRPr="007768A1">
              <w:rPr>
                <w:rFonts w:eastAsia="Arial"/>
              </w:rPr>
              <w:t>31 (23,5)</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0B8AFF8" w14:textId="77777777" w:rsidR="00345485" w:rsidRPr="007768A1" w:rsidRDefault="00345485" w:rsidP="0048362B">
            <w:pPr>
              <w:spacing w:line="360" w:lineRule="auto"/>
              <w:jc w:val="center"/>
              <w:rPr>
                <w:rFonts w:eastAsia="Arial"/>
              </w:rPr>
            </w:pPr>
            <w:r w:rsidRPr="007768A1">
              <w:rPr>
                <w:rFonts w:eastAsia="Arial"/>
              </w:rPr>
              <w:t>77 (58,3)</w:t>
            </w:r>
          </w:p>
        </w:tc>
      </w:tr>
      <w:tr w:rsidR="00345485" w:rsidRPr="007768A1" w14:paraId="37BA617F" w14:textId="77777777" w:rsidTr="0048362B">
        <w:trPr>
          <w:trHeight w:val="372"/>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FA6D2AC" w14:textId="77777777" w:rsidR="00345485" w:rsidRPr="007768A1" w:rsidRDefault="00345485" w:rsidP="0048362B">
            <w:pPr>
              <w:spacing w:line="360" w:lineRule="auto"/>
              <w:rPr>
                <w:rFonts w:eastAsia="Arial"/>
                <w:b/>
              </w:rPr>
            </w:pPr>
            <w:r w:rsidRPr="007768A1">
              <w:rPr>
                <w:rFonts w:eastAsia="Arial"/>
                <w:b/>
              </w:rPr>
              <w:t xml:space="preserve">Segment 12 </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DED03F2" w14:textId="77777777" w:rsidR="00345485" w:rsidRPr="007768A1" w:rsidRDefault="00345485" w:rsidP="0048362B">
            <w:pPr>
              <w:spacing w:line="360" w:lineRule="auto"/>
              <w:jc w:val="center"/>
              <w:rPr>
                <w:rFonts w:eastAsia="Arial"/>
              </w:rPr>
            </w:pPr>
            <w:r w:rsidRPr="007768A1">
              <w:rPr>
                <w:rFonts w:eastAsia="Arial"/>
              </w:rPr>
              <w:t>1 (0,8)</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8BD57AC" w14:textId="77777777" w:rsidR="00345485" w:rsidRPr="007768A1" w:rsidRDefault="00345485" w:rsidP="0048362B">
            <w:pPr>
              <w:spacing w:line="360" w:lineRule="auto"/>
              <w:jc w:val="center"/>
              <w:rPr>
                <w:rFonts w:eastAsia="Arial"/>
              </w:rPr>
            </w:pPr>
            <w:r w:rsidRPr="007768A1">
              <w:rPr>
                <w:rFonts w:eastAsia="Arial"/>
              </w:rPr>
              <w:t>5 (3,8)</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2D92598" w14:textId="77777777" w:rsidR="00345485" w:rsidRPr="007768A1" w:rsidRDefault="00345485" w:rsidP="0048362B">
            <w:pPr>
              <w:spacing w:line="360" w:lineRule="auto"/>
              <w:jc w:val="center"/>
              <w:rPr>
                <w:rFonts w:eastAsia="Arial"/>
              </w:rPr>
            </w:pPr>
            <w:r w:rsidRPr="007768A1">
              <w:rPr>
                <w:rFonts w:eastAsia="Arial"/>
              </w:rPr>
              <w:t>1 (0,8)</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F841653" w14:textId="77777777" w:rsidR="00345485" w:rsidRPr="007768A1" w:rsidRDefault="00345485" w:rsidP="0048362B">
            <w:pPr>
              <w:spacing w:line="360" w:lineRule="auto"/>
              <w:jc w:val="center"/>
              <w:rPr>
                <w:rFonts w:eastAsia="Arial"/>
              </w:rPr>
            </w:pPr>
            <w:r w:rsidRPr="007768A1">
              <w:rPr>
                <w:rFonts w:eastAsia="Arial"/>
              </w:rPr>
              <w:t>15 (11,3)</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95973C0" w14:textId="77777777" w:rsidR="00345485" w:rsidRPr="007768A1" w:rsidRDefault="00345485" w:rsidP="0048362B">
            <w:pPr>
              <w:spacing w:line="360" w:lineRule="auto"/>
              <w:jc w:val="center"/>
              <w:rPr>
                <w:rFonts w:eastAsia="Arial"/>
              </w:rPr>
            </w:pPr>
            <w:r w:rsidRPr="007768A1">
              <w:rPr>
                <w:rFonts w:eastAsia="Arial"/>
              </w:rPr>
              <w:t>111 (83,5)</w:t>
            </w:r>
          </w:p>
        </w:tc>
      </w:tr>
      <w:tr w:rsidR="00345485" w:rsidRPr="007768A1" w14:paraId="7C394205" w14:textId="77777777" w:rsidTr="0048362B">
        <w:trPr>
          <w:trHeight w:val="391"/>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43B0953" w14:textId="77777777" w:rsidR="00345485" w:rsidRPr="007768A1" w:rsidRDefault="00345485" w:rsidP="0048362B">
            <w:pPr>
              <w:spacing w:line="360" w:lineRule="auto"/>
              <w:rPr>
                <w:rFonts w:eastAsia="Arial"/>
                <w:b/>
              </w:rPr>
            </w:pPr>
            <w:r w:rsidRPr="007768A1">
              <w:rPr>
                <w:rFonts w:eastAsia="Arial"/>
                <w:b/>
              </w:rPr>
              <w:t xml:space="preserve">Segment 13 </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67E173DD" w14:textId="77777777" w:rsidR="00345485" w:rsidRPr="007768A1" w:rsidRDefault="00345485" w:rsidP="0048362B">
            <w:pPr>
              <w:spacing w:line="360" w:lineRule="auto"/>
              <w:jc w:val="center"/>
              <w:rPr>
                <w:rFonts w:eastAsia="Arial"/>
              </w:rPr>
            </w:pPr>
            <w:r w:rsidRPr="007768A1">
              <w:rPr>
                <w:rFonts w:eastAsia="Arial"/>
              </w:rPr>
              <w:t>2 (1,5)</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F26E6C3" w14:textId="77777777" w:rsidR="00345485" w:rsidRPr="007768A1" w:rsidRDefault="00345485" w:rsidP="0048362B">
            <w:pPr>
              <w:spacing w:line="360" w:lineRule="auto"/>
              <w:jc w:val="center"/>
              <w:rPr>
                <w:rFonts w:eastAsia="Arial"/>
              </w:rPr>
            </w:pPr>
            <w:r w:rsidRPr="007768A1">
              <w:rPr>
                <w:rFonts w:eastAsia="Arial"/>
              </w:rPr>
              <w:t>1 (0,8)</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26F9BE3" w14:textId="77777777" w:rsidR="00345485" w:rsidRPr="007768A1" w:rsidRDefault="00345485" w:rsidP="0048362B">
            <w:pPr>
              <w:spacing w:line="360" w:lineRule="auto"/>
              <w:jc w:val="center"/>
              <w:rPr>
                <w:rFonts w:eastAsia="Arial"/>
              </w:rPr>
            </w:pPr>
            <w:r w:rsidRPr="007768A1">
              <w:rPr>
                <w:rFonts w:eastAsia="Arial"/>
              </w:rPr>
              <w:t>2 (1,5)</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EBC0D29" w14:textId="77777777" w:rsidR="00345485" w:rsidRPr="007768A1" w:rsidRDefault="00345485" w:rsidP="0048362B">
            <w:pPr>
              <w:spacing w:line="360" w:lineRule="auto"/>
              <w:jc w:val="center"/>
              <w:rPr>
                <w:rFonts w:eastAsia="Arial"/>
              </w:rPr>
            </w:pPr>
            <w:r w:rsidRPr="007768A1">
              <w:rPr>
                <w:rFonts w:eastAsia="Arial"/>
              </w:rPr>
              <w:t>16 (12,0)</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F51B27C" w14:textId="77777777" w:rsidR="00345485" w:rsidRPr="007768A1" w:rsidRDefault="00345485" w:rsidP="0048362B">
            <w:pPr>
              <w:spacing w:line="360" w:lineRule="auto"/>
              <w:jc w:val="center"/>
              <w:rPr>
                <w:rFonts w:eastAsia="Arial"/>
              </w:rPr>
            </w:pPr>
            <w:r w:rsidRPr="007768A1">
              <w:rPr>
                <w:rFonts w:eastAsia="Arial"/>
              </w:rPr>
              <w:t>112 (84,2)</w:t>
            </w:r>
          </w:p>
        </w:tc>
      </w:tr>
      <w:tr w:rsidR="00345485" w:rsidRPr="007768A1" w14:paraId="36D15EB8" w14:textId="77777777" w:rsidTr="0048362B">
        <w:trPr>
          <w:trHeight w:val="391"/>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BA6A723" w14:textId="77777777" w:rsidR="00345485" w:rsidRPr="007768A1" w:rsidRDefault="00345485" w:rsidP="0048362B">
            <w:pPr>
              <w:spacing w:line="360" w:lineRule="auto"/>
              <w:rPr>
                <w:rFonts w:eastAsia="Arial"/>
                <w:b/>
              </w:rPr>
            </w:pPr>
            <w:r w:rsidRPr="007768A1">
              <w:rPr>
                <w:rFonts w:eastAsia="Arial"/>
                <w:b/>
              </w:rPr>
              <w:t xml:space="preserve">Segment 14 </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366C428" w14:textId="77777777" w:rsidR="00345485" w:rsidRPr="007768A1" w:rsidRDefault="00345485" w:rsidP="0048362B">
            <w:pPr>
              <w:spacing w:line="360" w:lineRule="auto"/>
              <w:jc w:val="center"/>
              <w:rPr>
                <w:rFonts w:eastAsia="Arial"/>
              </w:rPr>
            </w:pPr>
            <w:r w:rsidRPr="007768A1">
              <w:rPr>
                <w:rFonts w:eastAsia="Arial"/>
              </w:rPr>
              <w:t>1 (0,8)</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87FEF3A" w14:textId="77777777" w:rsidR="00345485" w:rsidRPr="007768A1" w:rsidRDefault="00345485" w:rsidP="0048362B">
            <w:pPr>
              <w:spacing w:line="360" w:lineRule="auto"/>
              <w:jc w:val="center"/>
              <w:rPr>
                <w:rFonts w:eastAsia="Arial"/>
              </w:rPr>
            </w:pPr>
            <w:r w:rsidRPr="007768A1">
              <w:rPr>
                <w:rFonts w:eastAsia="Arial"/>
              </w:rPr>
              <w:t>0</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F093C7D" w14:textId="77777777" w:rsidR="00345485" w:rsidRPr="007768A1" w:rsidRDefault="00345485" w:rsidP="0048362B">
            <w:pPr>
              <w:spacing w:line="360" w:lineRule="auto"/>
              <w:jc w:val="center"/>
              <w:rPr>
                <w:rFonts w:eastAsia="Arial"/>
              </w:rPr>
            </w:pPr>
            <w:r w:rsidRPr="007768A1">
              <w:rPr>
                <w:rFonts w:eastAsia="Arial"/>
              </w:rPr>
              <w:t>0</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0627EFF" w14:textId="77777777" w:rsidR="00345485" w:rsidRPr="007768A1" w:rsidRDefault="00345485" w:rsidP="0048362B">
            <w:pPr>
              <w:spacing w:line="360" w:lineRule="auto"/>
              <w:jc w:val="center"/>
              <w:rPr>
                <w:rFonts w:eastAsia="Arial"/>
              </w:rPr>
            </w:pPr>
            <w:r w:rsidRPr="007768A1">
              <w:rPr>
                <w:rFonts w:eastAsia="Arial"/>
              </w:rPr>
              <w:t>13 (9,8)</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DAED293" w14:textId="77777777" w:rsidR="00345485" w:rsidRPr="007768A1" w:rsidRDefault="00345485" w:rsidP="0048362B">
            <w:pPr>
              <w:spacing w:line="360" w:lineRule="auto"/>
              <w:jc w:val="center"/>
              <w:rPr>
                <w:rFonts w:eastAsia="Arial"/>
              </w:rPr>
            </w:pPr>
            <w:r w:rsidRPr="007768A1">
              <w:rPr>
                <w:rFonts w:eastAsia="Arial"/>
              </w:rPr>
              <w:t>119 (89,5)</w:t>
            </w:r>
          </w:p>
        </w:tc>
      </w:tr>
      <w:tr w:rsidR="00345485" w:rsidRPr="007768A1" w14:paraId="6181E9A9" w14:textId="77777777" w:rsidTr="0048362B">
        <w:trPr>
          <w:trHeight w:val="391"/>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92B825A" w14:textId="77777777" w:rsidR="00345485" w:rsidRPr="007768A1" w:rsidRDefault="00345485" w:rsidP="0048362B">
            <w:pPr>
              <w:spacing w:line="360" w:lineRule="auto"/>
              <w:rPr>
                <w:rFonts w:eastAsia="Arial"/>
                <w:b/>
              </w:rPr>
            </w:pPr>
            <w:r w:rsidRPr="007768A1">
              <w:rPr>
                <w:rFonts w:eastAsia="Arial"/>
                <w:b/>
              </w:rPr>
              <w:t xml:space="preserve">Segment 15 </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5347171" w14:textId="77777777" w:rsidR="00345485" w:rsidRPr="007768A1" w:rsidRDefault="00345485" w:rsidP="0048362B">
            <w:pPr>
              <w:spacing w:line="360" w:lineRule="auto"/>
              <w:jc w:val="center"/>
              <w:rPr>
                <w:rFonts w:eastAsia="Arial"/>
              </w:rPr>
            </w:pPr>
            <w:r w:rsidRPr="007768A1">
              <w:rPr>
                <w:rFonts w:eastAsia="Arial"/>
              </w:rPr>
              <w:t>1 (0,8)</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7F0BF1D" w14:textId="77777777" w:rsidR="00345485" w:rsidRPr="007768A1" w:rsidRDefault="00345485" w:rsidP="0048362B">
            <w:pPr>
              <w:spacing w:line="360" w:lineRule="auto"/>
              <w:jc w:val="center"/>
              <w:rPr>
                <w:rFonts w:eastAsia="Arial"/>
              </w:rPr>
            </w:pPr>
            <w:r w:rsidRPr="007768A1">
              <w:rPr>
                <w:rFonts w:eastAsia="Arial"/>
              </w:rPr>
              <w:t>3 (2,3)</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9E084D1" w14:textId="77777777" w:rsidR="00345485" w:rsidRPr="007768A1" w:rsidRDefault="00345485" w:rsidP="0048362B">
            <w:pPr>
              <w:spacing w:line="360" w:lineRule="auto"/>
              <w:jc w:val="center"/>
              <w:rPr>
                <w:rFonts w:eastAsia="Arial"/>
              </w:rPr>
            </w:pPr>
            <w:r w:rsidRPr="007768A1">
              <w:rPr>
                <w:rFonts w:eastAsia="Arial"/>
              </w:rPr>
              <w:t>1 (0,8)</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5541221" w14:textId="77777777" w:rsidR="00345485" w:rsidRPr="007768A1" w:rsidRDefault="00345485" w:rsidP="0048362B">
            <w:pPr>
              <w:spacing w:line="360" w:lineRule="auto"/>
              <w:jc w:val="center"/>
              <w:rPr>
                <w:rFonts w:eastAsia="Arial"/>
              </w:rPr>
            </w:pPr>
            <w:r w:rsidRPr="007768A1">
              <w:rPr>
                <w:rFonts w:eastAsia="Arial"/>
              </w:rPr>
              <w:t>17 (12,8)</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5484B6A" w14:textId="77777777" w:rsidR="00345485" w:rsidRPr="007768A1" w:rsidRDefault="00345485" w:rsidP="0048362B">
            <w:pPr>
              <w:spacing w:line="360" w:lineRule="auto"/>
              <w:jc w:val="center"/>
              <w:rPr>
                <w:rFonts w:eastAsia="Arial"/>
              </w:rPr>
            </w:pPr>
            <w:r w:rsidRPr="007768A1">
              <w:rPr>
                <w:rFonts w:eastAsia="Arial"/>
              </w:rPr>
              <w:t>111 (83,5)</w:t>
            </w:r>
          </w:p>
        </w:tc>
      </w:tr>
      <w:tr w:rsidR="00345485" w:rsidRPr="007768A1" w14:paraId="3136D8DB" w14:textId="77777777" w:rsidTr="0048362B">
        <w:trPr>
          <w:trHeight w:val="391"/>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FEDF586" w14:textId="77777777" w:rsidR="00345485" w:rsidRPr="007768A1" w:rsidRDefault="00345485" w:rsidP="0048362B">
            <w:pPr>
              <w:spacing w:line="360" w:lineRule="auto"/>
              <w:rPr>
                <w:rFonts w:eastAsia="Arial"/>
                <w:b/>
              </w:rPr>
            </w:pPr>
            <w:r w:rsidRPr="007768A1">
              <w:rPr>
                <w:rFonts w:eastAsia="Arial"/>
                <w:b/>
              </w:rPr>
              <w:t xml:space="preserve">Segment 16 </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6F0FC8E" w14:textId="77777777" w:rsidR="00345485" w:rsidRPr="007768A1" w:rsidRDefault="00345485" w:rsidP="0048362B">
            <w:pPr>
              <w:spacing w:line="360" w:lineRule="auto"/>
              <w:jc w:val="center"/>
              <w:rPr>
                <w:rFonts w:eastAsia="Arial"/>
              </w:rPr>
            </w:pPr>
            <w:r w:rsidRPr="007768A1">
              <w:rPr>
                <w:rFonts w:eastAsia="Arial"/>
              </w:rPr>
              <w:t>2 (1,5)</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1615BC7D" w14:textId="77777777" w:rsidR="00345485" w:rsidRPr="007768A1" w:rsidRDefault="00345485" w:rsidP="0048362B">
            <w:pPr>
              <w:spacing w:line="360" w:lineRule="auto"/>
              <w:jc w:val="center"/>
              <w:rPr>
                <w:rFonts w:eastAsia="Arial"/>
              </w:rPr>
            </w:pPr>
            <w:r w:rsidRPr="007768A1">
              <w:rPr>
                <w:rFonts w:eastAsia="Arial"/>
              </w:rPr>
              <w:t>1 (0,8)</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AECC646" w14:textId="77777777" w:rsidR="00345485" w:rsidRPr="007768A1" w:rsidRDefault="00345485" w:rsidP="0048362B">
            <w:pPr>
              <w:spacing w:line="360" w:lineRule="auto"/>
              <w:jc w:val="center"/>
              <w:rPr>
                <w:rFonts w:eastAsia="Arial"/>
              </w:rPr>
            </w:pPr>
            <w:r w:rsidRPr="007768A1">
              <w:rPr>
                <w:rFonts w:eastAsia="Arial"/>
              </w:rPr>
              <w:t>3 (2,3)</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87F547B" w14:textId="77777777" w:rsidR="00345485" w:rsidRPr="007768A1" w:rsidRDefault="00345485" w:rsidP="0048362B">
            <w:pPr>
              <w:spacing w:line="360" w:lineRule="auto"/>
              <w:jc w:val="center"/>
              <w:rPr>
                <w:rFonts w:eastAsia="Arial"/>
              </w:rPr>
            </w:pPr>
            <w:r w:rsidRPr="007768A1">
              <w:rPr>
                <w:rFonts w:eastAsia="Arial"/>
              </w:rPr>
              <w:t>23 (18,1)</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57D8BF7C" w14:textId="77777777" w:rsidR="00345485" w:rsidRPr="007768A1" w:rsidRDefault="00345485" w:rsidP="0048362B">
            <w:pPr>
              <w:spacing w:line="360" w:lineRule="auto"/>
              <w:jc w:val="center"/>
              <w:rPr>
                <w:rFonts w:eastAsia="Arial"/>
              </w:rPr>
            </w:pPr>
            <w:r w:rsidRPr="007768A1">
              <w:rPr>
                <w:rFonts w:eastAsia="Arial"/>
              </w:rPr>
              <w:t>103 (77,4)</w:t>
            </w:r>
          </w:p>
        </w:tc>
      </w:tr>
      <w:tr w:rsidR="00345485" w:rsidRPr="007768A1" w14:paraId="5F6643E0" w14:textId="77777777" w:rsidTr="0048362B">
        <w:trPr>
          <w:trHeight w:val="391"/>
        </w:trPr>
        <w:tc>
          <w:tcPr>
            <w:tcW w:w="1338"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02A171D" w14:textId="77777777" w:rsidR="00345485" w:rsidRPr="007768A1" w:rsidRDefault="00345485" w:rsidP="0048362B">
            <w:pPr>
              <w:spacing w:line="360" w:lineRule="auto"/>
              <w:rPr>
                <w:rFonts w:eastAsia="Arial"/>
                <w:b/>
              </w:rPr>
            </w:pPr>
            <w:r w:rsidRPr="007768A1">
              <w:rPr>
                <w:rFonts w:eastAsia="Arial"/>
                <w:b/>
              </w:rPr>
              <w:t xml:space="preserve">Segment 17 </w:t>
            </w:r>
          </w:p>
        </w:tc>
        <w:tc>
          <w:tcPr>
            <w:tcW w:w="1591"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09C566F1" w14:textId="77777777" w:rsidR="00345485" w:rsidRPr="007768A1" w:rsidRDefault="00345485" w:rsidP="0048362B">
            <w:pPr>
              <w:spacing w:line="360" w:lineRule="auto"/>
              <w:jc w:val="center"/>
              <w:rPr>
                <w:rFonts w:eastAsia="Arial"/>
              </w:rPr>
            </w:pPr>
            <w:r w:rsidRPr="007768A1">
              <w:rPr>
                <w:rFonts w:eastAsia="Arial"/>
              </w:rPr>
              <w:t>3 (2,3)</w:t>
            </w:r>
          </w:p>
        </w:tc>
        <w:tc>
          <w:tcPr>
            <w:tcW w:w="1583"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750ACFE3" w14:textId="77777777" w:rsidR="00345485" w:rsidRPr="007768A1" w:rsidRDefault="00345485" w:rsidP="0048362B">
            <w:pPr>
              <w:spacing w:line="360" w:lineRule="auto"/>
              <w:jc w:val="center"/>
              <w:rPr>
                <w:rFonts w:eastAsia="Arial"/>
              </w:rPr>
            </w:pPr>
            <w:r w:rsidRPr="007768A1">
              <w:rPr>
                <w:rFonts w:eastAsia="Arial"/>
              </w:rPr>
              <w:t>0</w:t>
            </w:r>
          </w:p>
        </w:tc>
        <w:tc>
          <w:tcPr>
            <w:tcW w:w="14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3AD63B57" w14:textId="77777777" w:rsidR="00345485" w:rsidRPr="007768A1" w:rsidRDefault="00345485" w:rsidP="0048362B">
            <w:pPr>
              <w:spacing w:line="360" w:lineRule="auto"/>
              <w:jc w:val="center"/>
              <w:rPr>
                <w:rFonts w:eastAsia="Arial"/>
              </w:rPr>
            </w:pPr>
            <w:r w:rsidRPr="007768A1">
              <w:rPr>
                <w:rFonts w:eastAsia="Arial"/>
              </w:rPr>
              <w:t>0</w:t>
            </w:r>
          </w:p>
        </w:tc>
        <w:tc>
          <w:tcPr>
            <w:tcW w:w="1564"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47AF4675" w14:textId="77777777" w:rsidR="00345485" w:rsidRPr="007768A1" w:rsidRDefault="00345485" w:rsidP="0048362B">
            <w:pPr>
              <w:spacing w:line="360" w:lineRule="auto"/>
              <w:jc w:val="center"/>
              <w:rPr>
                <w:rFonts w:eastAsia="Arial"/>
              </w:rPr>
            </w:pPr>
            <w:r w:rsidRPr="007768A1">
              <w:rPr>
                <w:rFonts w:eastAsia="Arial"/>
              </w:rPr>
              <w:t>64 (48,1)</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tcPr>
          <w:p w14:paraId="2A2EC5C8" w14:textId="77777777" w:rsidR="00345485" w:rsidRPr="007768A1" w:rsidRDefault="00345485" w:rsidP="0048362B">
            <w:pPr>
              <w:keepNext/>
              <w:spacing w:line="360" w:lineRule="auto"/>
              <w:jc w:val="center"/>
              <w:rPr>
                <w:rFonts w:eastAsia="Arial"/>
              </w:rPr>
            </w:pPr>
            <w:r w:rsidRPr="007768A1">
              <w:rPr>
                <w:rFonts w:eastAsia="Arial"/>
              </w:rPr>
              <w:t>66 (49,6)</w:t>
            </w:r>
          </w:p>
        </w:tc>
      </w:tr>
    </w:tbl>
    <w:p w14:paraId="7146C762" w14:textId="77777777" w:rsidR="00345485" w:rsidRDefault="00345485" w:rsidP="00345485">
      <w:pPr>
        <w:spacing w:line="360" w:lineRule="auto"/>
        <w:jc w:val="both"/>
        <w:rPr>
          <w:rFonts w:eastAsia="Arial"/>
        </w:rPr>
      </w:pPr>
    </w:p>
    <w:p w14:paraId="435BE0BB" w14:textId="77777777" w:rsidR="00345485" w:rsidRDefault="00345485" w:rsidP="00345485">
      <w:pPr>
        <w:spacing w:line="360" w:lineRule="auto"/>
        <w:jc w:val="both"/>
        <w:rPr>
          <w:rFonts w:eastAsia="Arial"/>
        </w:rPr>
      </w:pPr>
    </w:p>
    <w:p w14:paraId="36C92F97" w14:textId="77777777" w:rsidR="00345485" w:rsidRDefault="00345485" w:rsidP="00345485">
      <w:pPr>
        <w:spacing w:line="360" w:lineRule="auto"/>
        <w:jc w:val="both"/>
        <w:rPr>
          <w:rFonts w:eastAsia="Arial"/>
        </w:rPr>
      </w:pPr>
    </w:p>
    <w:p w14:paraId="5F337C89" w14:textId="77777777" w:rsidR="00345485" w:rsidRPr="007768A1" w:rsidRDefault="00345485" w:rsidP="00345485">
      <w:pPr>
        <w:spacing w:line="360" w:lineRule="auto"/>
        <w:jc w:val="both"/>
        <w:rPr>
          <w:rFonts w:eastAsia="Arial"/>
        </w:rPr>
      </w:pPr>
    </w:p>
    <w:p w14:paraId="42ECB6A0" w14:textId="77777777" w:rsidR="00962806" w:rsidRDefault="00962806"/>
    <w:sectPr w:rsidR="00962806" w:rsidSect="00345485">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485"/>
    <w:rsid w:val="00345485"/>
    <w:rsid w:val="006D6A35"/>
    <w:rsid w:val="00831C77"/>
    <w:rsid w:val="00962806"/>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4:docId w14:val="0529DC74"/>
  <w15:chartTrackingRefBased/>
  <w15:docId w15:val="{4A445E46-C4CD-D144-B238-E428153EF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5485"/>
    <w:rPr>
      <w:rFonts w:ascii="Times New Roman" w:eastAsia="Times New Roman" w:hAnsi="Times New Roman" w:cs="Times New Roman"/>
      <w:kern w:val="0"/>
      <w:lang w:eastAsia="es-MX"/>
      <w14:ligatures w14:val="none"/>
    </w:rPr>
  </w:style>
  <w:style w:type="paragraph" w:styleId="Ttulo1">
    <w:name w:val="heading 1"/>
    <w:basedOn w:val="Normal"/>
    <w:next w:val="Normal"/>
    <w:link w:val="Ttulo1Car"/>
    <w:uiPriority w:val="9"/>
    <w:qFormat/>
    <w:rsid w:val="00345485"/>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ar"/>
    <w:uiPriority w:val="9"/>
    <w:semiHidden/>
    <w:unhideWhenUsed/>
    <w:qFormat/>
    <w:rsid w:val="00345485"/>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ar"/>
    <w:uiPriority w:val="9"/>
    <w:semiHidden/>
    <w:unhideWhenUsed/>
    <w:qFormat/>
    <w:rsid w:val="00345485"/>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345485"/>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345485"/>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345485"/>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345485"/>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345485"/>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345485"/>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4548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4548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4548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4548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45485"/>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4548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4548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4548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45485"/>
    <w:rPr>
      <w:rFonts w:eastAsiaTheme="majorEastAsia" w:cstheme="majorBidi"/>
      <w:color w:val="272727" w:themeColor="text1" w:themeTint="D8"/>
    </w:rPr>
  </w:style>
  <w:style w:type="paragraph" w:styleId="Ttulo">
    <w:name w:val="Title"/>
    <w:basedOn w:val="Normal"/>
    <w:next w:val="Normal"/>
    <w:link w:val="TtuloCar"/>
    <w:uiPriority w:val="10"/>
    <w:qFormat/>
    <w:rsid w:val="00345485"/>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34548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45485"/>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34548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45485"/>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345485"/>
    <w:rPr>
      <w:i/>
      <w:iCs/>
      <w:color w:val="404040" w:themeColor="text1" w:themeTint="BF"/>
    </w:rPr>
  </w:style>
  <w:style w:type="paragraph" w:styleId="Prrafodelista">
    <w:name w:val="List Paragraph"/>
    <w:basedOn w:val="Normal"/>
    <w:uiPriority w:val="34"/>
    <w:qFormat/>
    <w:rsid w:val="00345485"/>
    <w:pPr>
      <w:ind w:left="720"/>
      <w:contextualSpacing/>
    </w:pPr>
    <w:rPr>
      <w:rFonts w:asciiTheme="minorHAnsi" w:eastAsiaTheme="minorHAnsi" w:hAnsiTheme="minorHAnsi" w:cstheme="minorBidi"/>
      <w:kern w:val="2"/>
      <w:lang w:eastAsia="en-US"/>
      <w14:ligatures w14:val="standardContextual"/>
    </w:rPr>
  </w:style>
  <w:style w:type="character" w:styleId="nfasisintenso">
    <w:name w:val="Intense Emphasis"/>
    <w:basedOn w:val="Fuentedeprrafopredeter"/>
    <w:uiPriority w:val="21"/>
    <w:qFormat/>
    <w:rsid w:val="00345485"/>
    <w:rPr>
      <w:i/>
      <w:iCs/>
      <w:color w:val="0F4761" w:themeColor="accent1" w:themeShade="BF"/>
    </w:rPr>
  </w:style>
  <w:style w:type="paragraph" w:styleId="Citadestacada">
    <w:name w:val="Intense Quote"/>
    <w:basedOn w:val="Normal"/>
    <w:next w:val="Normal"/>
    <w:link w:val="CitadestacadaCar"/>
    <w:uiPriority w:val="30"/>
    <w:qFormat/>
    <w:rsid w:val="00345485"/>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345485"/>
    <w:rPr>
      <w:i/>
      <w:iCs/>
      <w:color w:val="0F4761" w:themeColor="accent1" w:themeShade="BF"/>
    </w:rPr>
  </w:style>
  <w:style w:type="character" w:styleId="Referenciaintensa">
    <w:name w:val="Intense Reference"/>
    <w:basedOn w:val="Fuentedeprrafopredeter"/>
    <w:uiPriority w:val="32"/>
    <w:qFormat/>
    <w:rsid w:val="00345485"/>
    <w:rPr>
      <w:b/>
      <w:bCs/>
      <w:smallCaps/>
      <w:color w:val="0F4761" w:themeColor="accent1" w:themeShade="BF"/>
      <w:spacing w:val="5"/>
    </w:rPr>
  </w:style>
  <w:style w:type="character" w:styleId="Textoennegrita">
    <w:name w:val="Strong"/>
    <w:basedOn w:val="Fuentedeprrafopredeter"/>
    <w:uiPriority w:val="22"/>
    <w:qFormat/>
    <w:rsid w:val="0034548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80</Words>
  <Characters>8143</Characters>
  <Application>Microsoft Office Word</Application>
  <DocSecurity>0</DocSecurity>
  <Lines>67</Lines>
  <Paragraphs>19</Paragraphs>
  <ScaleCrop>false</ScaleCrop>
  <Company/>
  <LinksUpToDate>false</LinksUpToDate>
  <CharactersWithSpaces>9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Ariza Ordoñez</dc:creator>
  <cp:keywords/>
  <dc:description/>
  <cp:lastModifiedBy>Nicolas Ariza Ordoñez</cp:lastModifiedBy>
  <cp:revision>2</cp:revision>
  <dcterms:created xsi:type="dcterms:W3CDTF">2026-03-04T03:34:00Z</dcterms:created>
  <dcterms:modified xsi:type="dcterms:W3CDTF">2026-03-04T03:34:00Z</dcterms:modified>
</cp:coreProperties>
</file>